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CEB19E" w14:textId="77777777" w:rsidR="00000FE9" w:rsidRDefault="00000FE9" w:rsidP="00000FE9">
      <w:pPr>
        <w:keepNext/>
        <w:rPr>
          <w:rFonts w:ascii="Arial" w:hAnsi="Arial" w:cs="Arial"/>
          <w:sz w:val="24"/>
          <w:szCs w:val="24"/>
        </w:rPr>
      </w:pPr>
      <w:r w:rsidRPr="00696F78">
        <w:rPr>
          <w:rFonts w:ascii="Arial" w:hAnsi="Arial" w:cs="Arial"/>
          <w:sz w:val="24"/>
          <w:szCs w:val="24"/>
        </w:rPr>
        <w:t>Supplementary Information</w:t>
      </w:r>
    </w:p>
    <w:p w14:paraId="2080F3B6" w14:textId="2E919D4D" w:rsidR="00000FE9" w:rsidRPr="00696F78" w:rsidRDefault="00000FE9" w:rsidP="00000FE9">
      <w:pPr>
        <w:keepNext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ocument S3 Table S1</w:t>
      </w:r>
    </w:p>
    <w:p w14:paraId="7D5B65ED" w14:textId="77777777" w:rsidR="00FC6AF1" w:rsidRPr="00FC6AF1" w:rsidRDefault="00FC6AF1" w:rsidP="00FC6AF1">
      <w:pPr>
        <w:spacing w:before="240" w:after="240" w:line="240" w:lineRule="auto"/>
        <w:rPr>
          <w:rFonts w:ascii="Arial" w:eastAsia="Calibri" w:hAnsi="Arial" w:cs="Arial"/>
          <w:sz w:val="32"/>
          <w:szCs w:val="32"/>
          <w:lang w:val="en-GB"/>
        </w:rPr>
      </w:pPr>
      <w:r w:rsidRPr="00FC6AF1">
        <w:rPr>
          <w:rFonts w:ascii="Arial" w:eastAsia="Calibri" w:hAnsi="Arial" w:cs="Arial"/>
          <w:sz w:val="32"/>
          <w:szCs w:val="32"/>
          <w:lang w:val="en-GB"/>
        </w:rPr>
        <w:t>Non-linear effects of evening light exposure on cognitive performance</w:t>
      </w:r>
    </w:p>
    <w:p w14:paraId="6DB7D3B7" w14:textId="77777777" w:rsidR="00000FE9" w:rsidRPr="00696F78" w:rsidRDefault="00000FE9" w:rsidP="00000FE9">
      <w:pPr>
        <w:spacing w:before="240" w:after="240" w:line="240" w:lineRule="auto"/>
        <w:rPr>
          <w:rFonts w:ascii="Arial" w:eastAsia="Calibri" w:hAnsi="Arial" w:cs="Arial"/>
          <w:sz w:val="20"/>
          <w:szCs w:val="20"/>
        </w:rPr>
      </w:pPr>
      <w:r w:rsidRPr="00696F78">
        <w:rPr>
          <w:rFonts w:ascii="Arial" w:eastAsia="Calibri" w:hAnsi="Arial" w:cs="Arial"/>
          <w:sz w:val="20"/>
          <w:szCs w:val="20"/>
        </w:rPr>
        <w:t>Amelie Reitmayer, Bilge Kobas, Michael Kammermeier, Carolina Rivera Luque, Kelly R Johnstone, Cassandra Madigan, Margaret M Cook, Thomas Auer, Siobhan Rockcastle</w:t>
      </w:r>
      <w:r>
        <w:rPr>
          <w:rFonts w:ascii="Arial" w:eastAsia="Calibri" w:hAnsi="Arial" w:cs="Arial"/>
          <w:sz w:val="20"/>
          <w:szCs w:val="20"/>
        </w:rPr>
        <w:t>,</w:t>
      </w:r>
      <w:r w:rsidRPr="00696F78">
        <w:rPr>
          <w:rFonts w:ascii="Arial" w:eastAsia="Calibri" w:hAnsi="Arial" w:cs="Arial"/>
          <w:sz w:val="20"/>
          <w:szCs w:val="20"/>
          <w:vertAlign w:val="superscript"/>
        </w:rPr>
        <w:t xml:space="preserve"> </w:t>
      </w:r>
      <w:r w:rsidRPr="00696F78">
        <w:rPr>
          <w:rFonts w:ascii="Arial" w:eastAsia="Calibri" w:hAnsi="Arial" w:cs="Arial"/>
          <w:sz w:val="20"/>
          <w:szCs w:val="20"/>
        </w:rPr>
        <w:t>Manuel Spitschan</w:t>
      </w:r>
    </w:p>
    <w:p w14:paraId="74084868" w14:textId="77777777" w:rsidR="00000FE9" w:rsidRDefault="00000FE9" w:rsidP="00403373">
      <w:pPr>
        <w:pStyle w:val="Caption"/>
        <w:keepNext/>
        <w:rPr>
          <w:rFonts w:ascii="Arial" w:hAnsi="Arial" w:cs="Arial"/>
          <w:color w:val="auto"/>
        </w:rPr>
      </w:pPr>
    </w:p>
    <w:p w14:paraId="17BBDC33" w14:textId="0A3A2774" w:rsidR="00403373" w:rsidRPr="00403373" w:rsidRDefault="00403373" w:rsidP="00403373">
      <w:pPr>
        <w:pStyle w:val="Caption"/>
        <w:keepNext/>
        <w:rPr>
          <w:rFonts w:ascii="Arial" w:hAnsi="Arial" w:cs="Arial"/>
          <w:color w:val="auto"/>
        </w:rPr>
      </w:pPr>
      <w:r w:rsidRPr="00403373">
        <w:rPr>
          <w:rFonts w:ascii="Arial" w:hAnsi="Arial" w:cs="Arial"/>
          <w:color w:val="auto"/>
        </w:rPr>
        <w:t xml:space="preserve">Table </w:t>
      </w:r>
      <w:r w:rsidR="00F45583">
        <w:rPr>
          <w:rFonts w:ascii="Arial" w:hAnsi="Arial" w:cs="Arial"/>
          <w:color w:val="auto"/>
        </w:rPr>
        <w:t>S</w:t>
      </w:r>
      <w:r w:rsidRPr="00403373">
        <w:rPr>
          <w:rFonts w:ascii="Arial" w:hAnsi="Arial" w:cs="Arial"/>
          <w:color w:val="auto"/>
        </w:rPr>
        <w:fldChar w:fldCharType="begin"/>
      </w:r>
      <w:r w:rsidRPr="00403373">
        <w:rPr>
          <w:rFonts w:ascii="Arial" w:hAnsi="Arial" w:cs="Arial"/>
          <w:color w:val="auto"/>
        </w:rPr>
        <w:instrText xml:space="preserve"> SEQ Table \* ARABIC </w:instrText>
      </w:r>
      <w:r w:rsidRPr="00403373">
        <w:rPr>
          <w:rFonts w:ascii="Arial" w:hAnsi="Arial" w:cs="Arial"/>
          <w:color w:val="auto"/>
        </w:rPr>
        <w:fldChar w:fldCharType="separate"/>
      </w:r>
      <w:r w:rsidRPr="00403373">
        <w:rPr>
          <w:rFonts w:ascii="Arial" w:hAnsi="Arial" w:cs="Arial"/>
          <w:noProof/>
          <w:color w:val="auto"/>
        </w:rPr>
        <w:t>1</w:t>
      </w:r>
      <w:r w:rsidRPr="00403373">
        <w:rPr>
          <w:rFonts w:ascii="Arial" w:hAnsi="Arial" w:cs="Arial"/>
          <w:color w:val="auto"/>
        </w:rPr>
        <w:fldChar w:fldCharType="end"/>
      </w:r>
      <w:r w:rsidRPr="00403373">
        <w:rPr>
          <w:rFonts w:ascii="Arial" w:hAnsi="Arial" w:cs="Arial"/>
          <w:color w:val="auto"/>
        </w:rPr>
        <w:t xml:space="preserve"> </w:t>
      </w:r>
      <w:r w:rsidR="00981E88">
        <w:rPr>
          <w:rFonts w:ascii="Arial" w:hAnsi="Arial" w:cs="Arial"/>
          <w:color w:val="auto"/>
        </w:rPr>
        <w:t>Outputs l</w:t>
      </w:r>
      <w:r w:rsidRPr="00403373">
        <w:rPr>
          <w:rFonts w:ascii="Arial" w:hAnsi="Arial" w:cs="Arial"/>
          <w:color w:val="auto"/>
        </w:rPr>
        <w:t xml:space="preserve">inear </w:t>
      </w:r>
      <w:r w:rsidR="00981E88">
        <w:rPr>
          <w:rFonts w:ascii="Arial" w:hAnsi="Arial" w:cs="Arial"/>
          <w:color w:val="auto"/>
        </w:rPr>
        <w:t>m</w:t>
      </w:r>
      <w:r w:rsidRPr="00403373">
        <w:rPr>
          <w:rFonts w:ascii="Arial" w:hAnsi="Arial" w:cs="Arial"/>
          <w:color w:val="auto"/>
        </w:rPr>
        <w:t xml:space="preserve">ixed </w:t>
      </w:r>
      <w:r w:rsidR="00981E88">
        <w:rPr>
          <w:rFonts w:ascii="Arial" w:hAnsi="Arial" w:cs="Arial"/>
          <w:color w:val="auto"/>
        </w:rPr>
        <w:t>m</w:t>
      </w:r>
      <w:r w:rsidRPr="00403373">
        <w:rPr>
          <w:rFonts w:ascii="Arial" w:hAnsi="Arial" w:cs="Arial"/>
          <w:color w:val="auto"/>
        </w:rPr>
        <w:t xml:space="preserve">odel </w:t>
      </w:r>
      <w:r w:rsidR="00981E88">
        <w:rPr>
          <w:rFonts w:ascii="Arial" w:hAnsi="Arial" w:cs="Arial"/>
          <w:color w:val="auto"/>
        </w:rPr>
        <w:t>a</w:t>
      </w:r>
      <w:r w:rsidRPr="00403373">
        <w:rPr>
          <w:rFonts w:ascii="Arial" w:hAnsi="Arial" w:cs="Arial"/>
          <w:color w:val="auto"/>
        </w:rPr>
        <w:t>nalysis</w:t>
      </w:r>
    </w:p>
    <w:tbl>
      <w:tblPr>
        <w:tblW w:w="24180" w:type="dxa"/>
        <w:tblLook w:val="04A0" w:firstRow="1" w:lastRow="0" w:firstColumn="1" w:lastColumn="0" w:noHBand="0" w:noVBand="1"/>
      </w:tblPr>
      <w:tblGrid>
        <w:gridCol w:w="2017"/>
        <w:gridCol w:w="1054"/>
        <w:gridCol w:w="1182"/>
        <w:gridCol w:w="920"/>
        <w:gridCol w:w="131"/>
        <w:gridCol w:w="939"/>
        <w:gridCol w:w="115"/>
        <w:gridCol w:w="939"/>
        <w:gridCol w:w="115"/>
        <w:gridCol w:w="1962"/>
        <w:gridCol w:w="107"/>
        <w:gridCol w:w="7287"/>
        <w:gridCol w:w="7412"/>
      </w:tblGrid>
      <w:tr w:rsidR="00574E4A" w:rsidRPr="002A0715" w14:paraId="30A0DDE3" w14:textId="77777777" w:rsidTr="00BA33A8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FBE02" w14:textId="186293C8" w:rsidR="00574E4A" w:rsidRPr="002A0715" w:rsidRDefault="00574E4A" w:rsidP="00A879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2A07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VT Reaction tim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922F9" w14:textId="77777777" w:rsidR="00574E4A" w:rsidRPr="002A0715" w:rsidRDefault="00574E4A" w:rsidP="00972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F98E7" w14:textId="77777777" w:rsidR="00574E4A" w:rsidRPr="002A0715" w:rsidRDefault="00574E4A" w:rsidP="00972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9A5B7" w14:textId="77777777" w:rsidR="00574E4A" w:rsidRPr="002A0715" w:rsidRDefault="00574E4A" w:rsidP="00972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7487A" w14:textId="77777777" w:rsidR="00574E4A" w:rsidRPr="002A0715" w:rsidRDefault="00574E4A" w:rsidP="00972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458D8" w14:textId="77777777" w:rsidR="00574E4A" w:rsidRPr="002A0715" w:rsidRDefault="00574E4A" w:rsidP="00972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13F39" w14:textId="77777777" w:rsidR="00574E4A" w:rsidRPr="002A0715" w:rsidRDefault="00574E4A" w:rsidP="00972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574E4A" w:rsidRPr="002A0715" w14:paraId="36BFE819" w14:textId="77777777" w:rsidTr="00BA33A8">
        <w:trPr>
          <w:gridAfter w:val="2"/>
          <w:wAfter w:w="14699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ABAB" w14:textId="77777777" w:rsidR="00574E4A" w:rsidRPr="0097288B" w:rsidRDefault="00574E4A" w:rsidP="00972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MM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95BD" w14:textId="77777777" w:rsidR="00574E4A" w:rsidRPr="0097288B" w:rsidRDefault="00574E4A" w:rsidP="00972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stimat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4C9A" w14:textId="77777777" w:rsidR="00574E4A" w:rsidRPr="0097288B" w:rsidRDefault="00574E4A" w:rsidP="00972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d. Erro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7AB9" w14:textId="77777777" w:rsidR="00574E4A" w:rsidRPr="0097288B" w:rsidRDefault="00574E4A" w:rsidP="00972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f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EFB0" w14:textId="77777777" w:rsidR="00574E4A" w:rsidRPr="0097288B" w:rsidRDefault="00574E4A" w:rsidP="00972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 value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FCBF" w14:textId="77777777" w:rsidR="00574E4A" w:rsidRPr="0097288B" w:rsidRDefault="00574E4A" w:rsidP="00972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(&gt;|t|)</w:t>
            </w:r>
          </w:p>
        </w:tc>
        <w:tc>
          <w:tcPr>
            <w:tcW w:w="2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DBA4" w14:textId="4D22BC00" w:rsidR="00574E4A" w:rsidRPr="0097288B" w:rsidRDefault="00290465" w:rsidP="00972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onferroni</w:t>
            </w:r>
            <w:r w:rsidR="001F2DC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adj. p</w:t>
            </w:r>
          </w:p>
        </w:tc>
      </w:tr>
      <w:tr w:rsidR="00574E4A" w:rsidRPr="002A0715" w14:paraId="21BE37A7" w14:textId="77777777" w:rsidTr="00FF1CA1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C532" w14:textId="77777777" w:rsidR="00574E4A" w:rsidRPr="0097288B" w:rsidRDefault="00574E4A" w:rsidP="00972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Intercept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FF42" w14:textId="7A14F78F" w:rsidR="00574E4A" w:rsidRPr="0097288B" w:rsidRDefault="00DE2010" w:rsidP="00FF1C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6</w:t>
            </w:r>
            <w:r w:rsidR="005F1A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56A0" w14:textId="5CD76DDD" w:rsidR="00574E4A" w:rsidRPr="0097288B" w:rsidRDefault="00805A33" w:rsidP="00FF1C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.</w:t>
            </w:r>
            <w:r w:rsidR="001F40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1530" w14:textId="15CB126B" w:rsidR="00574E4A" w:rsidRPr="0097288B" w:rsidRDefault="00A96740" w:rsidP="00FF1C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</w:t>
            </w:r>
            <w:r w:rsidR="00956C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9CD7" w14:textId="32EACAF1" w:rsidR="00574E4A" w:rsidRPr="0097288B" w:rsidRDefault="00773AE5" w:rsidP="00FF1C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  <w:r w:rsidR="001D6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 w:rsidR="00A967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CC1C" w14:textId="659BF81D" w:rsidR="00574E4A" w:rsidRPr="0097288B" w:rsidRDefault="00B47494" w:rsidP="00FF1C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</w:t>
            </w:r>
            <w:r w:rsidR="00EB73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0625" w14:textId="081E1987" w:rsidR="00574E4A" w:rsidRPr="0097288B" w:rsidRDefault="00EB735C" w:rsidP="00FF1C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 0.00</w:t>
            </w:r>
          </w:p>
        </w:tc>
      </w:tr>
      <w:tr w:rsidR="00574E4A" w:rsidRPr="002A0715" w14:paraId="7434F72D" w14:textId="77777777" w:rsidTr="00FF1CA1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C016" w14:textId="77777777" w:rsidR="00574E4A" w:rsidRPr="0097288B" w:rsidRDefault="00574E4A" w:rsidP="00972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cenario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CB3C" w14:textId="6B9CE659" w:rsidR="00574E4A" w:rsidRPr="0097288B" w:rsidRDefault="00D3564E" w:rsidP="00FF1C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6.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7BF7" w14:textId="217E9581" w:rsidR="00574E4A" w:rsidRPr="0097288B" w:rsidRDefault="001F4093" w:rsidP="00FF1C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  <w:r w:rsidR="00805A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6AED" w14:textId="49D860AF" w:rsidR="00574E4A" w:rsidRPr="0097288B" w:rsidRDefault="001D693A" w:rsidP="00FF1C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2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E8C7" w14:textId="5381A94D" w:rsidR="00574E4A" w:rsidRPr="0097288B" w:rsidRDefault="00A96740" w:rsidP="00FF1C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  <w:r w:rsidR="00773A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8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FC99" w14:textId="48ECA58F" w:rsidR="00574E4A" w:rsidRPr="0097288B" w:rsidRDefault="00EB735C" w:rsidP="00FF1C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 0.0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5F69" w14:textId="09D253B1" w:rsidR="00574E4A" w:rsidRPr="0097288B" w:rsidRDefault="00637FE7" w:rsidP="00FF1C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 0.00</w:t>
            </w:r>
          </w:p>
        </w:tc>
      </w:tr>
      <w:tr w:rsidR="001D693A" w:rsidRPr="002A0715" w14:paraId="7D0A7E88" w14:textId="77777777" w:rsidTr="00FF1CA1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5D27" w14:textId="77777777" w:rsidR="001D693A" w:rsidRPr="0097288B" w:rsidRDefault="001D693A" w:rsidP="001D69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(Scenario^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78E8" w14:textId="25FEE736" w:rsidR="001D693A" w:rsidRPr="0097288B" w:rsidRDefault="001D693A" w:rsidP="00FF1C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  <w:r w:rsidR="00D356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.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5106" w14:textId="4409D2A1" w:rsidR="001D693A" w:rsidRPr="0097288B" w:rsidRDefault="001F4093" w:rsidP="00FF1C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  <w:r w:rsidR="001D6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06A8" w14:textId="3A4AC488" w:rsidR="001D693A" w:rsidRPr="0097288B" w:rsidRDefault="001D693A" w:rsidP="00FF1C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3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2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2CB5" w14:textId="1DC3CCC6" w:rsidR="001D693A" w:rsidRPr="0097288B" w:rsidRDefault="001D693A" w:rsidP="00FF1C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  <w:r w:rsidR="00A164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</w:t>
            </w:r>
            <w:r w:rsidR="009D2C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4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CEC8" w14:textId="18397879" w:rsidR="001D693A" w:rsidRPr="0097288B" w:rsidRDefault="001D693A" w:rsidP="00FF1C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 0.0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9CE1" w14:textId="19DAC779" w:rsidR="001D693A" w:rsidRPr="0097288B" w:rsidRDefault="001D693A" w:rsidP="00FF1C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 0.00</w:t>
            </w:r>
          </w:p>
        </w:tc>
      </w:tr>
      <w:tr w:rsidR="001D693A" w:rsidRPr="002A0715" w14:paraId="6BBC5B86" w14:textId="77777777" w:rsidTr="00FF1CA1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2EA8" w14:textId="05320445" w:rsidR="001D693A" w:rsidRPr="0097288B" w:rsidRDefault="002F0CC4" w:rsidP="001D69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imepoin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9143" w14:textId="2BA5CA26" w:rsidR="001D693A" w:rsidRPr="0097288B" w:rsidRDefault="00D3564E" w:rsidP="00FF1C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9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93F4" w14:textId="230FD68D" w:rsidR="001D693A" w:rsidRPr="0097288B" w:rsidRDefault="001D693A" w:rsidP="00FF1C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</w:t>
            </w:r>
            <w:r w:rsidR="001F40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BE98" w14:textId="1755A0F1" w:rsidR="001D693A" w:rsidRPr="0097288B" w:rsidRDefault="001D693A" w:rsidP="00FF1C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3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2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CDF2" w14:textId="649E8EB1" w:rsidR="001D693A" w:rsidRPr="0097288B" w:rsidRDefault="001D693A" w:rsidP="00FF1C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</w:t>
            </w:r>
            <w:r w:rsidR="00A164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  <w:r w:rsidR="009D2C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9900" w14:textId="20D882C5" w:rsidR="001D693A" w:rsidRPr="0097288B" w:rsidRDefault="001D693A" w:rsidP="00FF1C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 0.0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77E7" w14:textId="33CC352B" w:rsidR="001D693A" w:rsidRPr="0097288B" w:rsidRDefault="001D693A" w:rsidP="00FF1C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 0.00</w:t>
            </w:r>
          </w:p>
        </w:tc>
      </w:tr>
      <w:tr w:rsidR="001D693A" w:rsidRPr="002A0715" w14:paraId="3CBD9F31" w14:textId="77777777" w:rsidTr="00FF1CA1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2635" w14:textId="5E06EBB5" w:rsidR="001D693A" w:rsidRPr="0097288B" w:rsidRDefault="001D693A" w:rsidP="001D69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cenario:</w:t>
            </w:r>
            <w:r w:rsidR="002F0C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imepoin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8E4D" w14:textId="60F002BA" w:rsidR="001D693A" w:rsidRPr="0097288B" w:rsidRDefault="001D693A" w:rsidP="00FF1C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  <w:r w:rsidR="00D356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 w:rsidR="00D356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1204" w14:textId="5C6C5A98" w:rsidR="001D693A" w:rsidRPr="0097288B" w:rsidRDefault="001F4093" w:rsidP="00FF1C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 w:rsidR="001D693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 w:rsidR="00A967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E876" w14:textId="26B40DFD" w:rsidR="001D693A" w:rsidRPr="0097288B" w:rsidRDefault="001D693A" w:rsidP="00FF1C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36B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2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DBE0" w14:textId="04977224" w:rsidR="001D693A" w:rsidRPr="0097288B" w:rsidRDefault="001D693A" w:rsidP="00FF1C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</w:t>
            </w:r>
            <w:r w:rsidR="009D2C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3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CE27" w14:textId="52504933" w:rsidR="001D693A" w:rsidRPr="0097288B" w:rsidRDefault="001D693A" w:rsidP="00FF1C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9D2C6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9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ADB3" w14:textId="77777777" w:rsidR="001D693A" w:rsidRPr="0097288B" w:rsidRDefault="001D693A" w:rsidP="00FF1C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</w:tr>
      <w:tr w:rsidR="00FB5080" w:rsidRPr="002A0715" w14:paraId="47777F12" w14:textId="77777777" w:rsidTr="00BA33A8">
        <w:trPr>
          <w:gridAfter w:val="4"/>
          <w:wAfter w:w="16768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9E527" w14:textId="77777777" w:rsidR="00FB5080" w:rsidRPr="002A0715" w:rsidRDefault="00FB5080" w:rsidP="00972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8D538" w14:textId="77777777" w:rsidR="00FB5080" w:rsidRPr="002A0715" w:rsidRDefault="00FB5080" w:rsidP="00972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8AD32" w14:textId="77777777" w:rsidR="00FB5080" w:rsidRPr="002A0715" w:rsidRDefault="00FB5080" w:rsidP="00972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9278F" w14:textId="77777777" w:rsidR="00FB5080" w:rsidRPr="002A0715" w:rsidRDefault="00FB5080" w:rsidP="00972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F9554" w14:textId="77777777" w:rsidR="00FB5080" w:rsidRPr="002A0715" w:rsidRDefault="00FB5080" w:rsidP="00972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0A56F" w14:textId="77777777" w:rsidR="00FB5080" w:rsidRPr="002A0715" w:rsidRDefault="00FB5080" w:rsidP="00972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574E4A" w:rsidRPr="002A0715" w14:paraId="660E5B32" w14:textId="77777777" w:rsidTr="00BA33A8">
        <w:trPr>
          <w:gridAfter w:val="4"/>
          <w:wAfter w:w="16768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4B652" w14:textId="77777777" w:rsidR="00574E4A" w:rsidRPr="002A0715" w:rsidRDefault="00574E4A" w:rsidP="00972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34E71" w14:textId="77777777" w:rsidR="00574E4A" w:rsidRPr="002A0715" w:rsidRDefault="00574E4A" w:rsidP="00972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5190B" w14:textId="77777777" w:rsidR="00574E4A" w:rsidRPr="002A0715" w:rsidRDefault="00574E4A" w:rsidP="00972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EAC96" w14:textId="77777777" w:rsidR="00574E4A" w:rsidRPr="002A0715" w:rsidRDefault="00574E4A" w:rsidP="00972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FDE6A" w14:textId="77777777" w:rsidR="00574E4A" w:rsidRPr="002A0715" w:rsidRDefault="00574E4A" w:rsidP="00972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4863C" w14:textId="77777777" w:rsidR="00574E4A" w:rsidRPr="002A0715" w:rsidRDefault="00574E4A" w:rsidP="00972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574E4A" w:rsidRPr="002A0715" w14:paraId="325B289A" w14:textId="77777777" w:rsidTr="00BA33A8">
        <w:trPr>
          <w:gridAfter w:val="4"/>
          <w:wAfter w:w="16768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9FB54" w14:textId="00A138FF" w:rsidR="00574E4A" w:rsidRPr="00290465" w:rsidRDefault="00574E4A" w:rsidP="00A879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29046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SS Sleepines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B9AC9" w14:textId="77777777" w:rsidR="00574E4A" w:rsidRPr="002A0715" w:rsidRDefault="00574E4A" w:rsidP="00972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DDF9F" w14:textId="77777777" w:rsidR="00574E4A" w:rsidRPr="002A0715" w:rsidRDefault="00574E4A" w:rsidP="00972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89EFD" w14:textId="77777777" w:rsidR="00574E4A" w:rsidRPr="002A0715" w:rsidRDefault="00574E4A" w:rsidP="00972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85403" w14:textId="77777777" w:rsidR="00574E4A" w:rsidRPr="002A0715" w:rsidRDefault="00574E4A" w:rsidP="00972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BB38F" w14:textId="77777777" w:rsidR="00574E4A" w:rsidRPr="002A0715" w:rsidRDefault="00574E4A" w:rsidP="00972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290465" w:rsidRPr="002A0715" w14:paraId="7AC9ECFE" w14:textId="63A3673C" w:rsidTr="00BA33A8">
        <w:trPr>
          <w:gridAfter w:val="1"/>
          <w:wAfter w:w="7412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DD69" w14:textId="77777777" w:rsidR="00290465" w:rsidRPr="0097288B" w:rsidRDefault="00290465" w:rsidP="002904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F157" w14:textId="77777777" w:rsidR="00290465" w:rsidRPr="0097288B" w:rsidRDefault="00290465" w:rsidP="002904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stimat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7B89" w14:textId="77777777" w:rsidR="00290465" w:rsidRPr="0097288B" w:rsidRDefault="00290465" w:rsidP="002904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d. Error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03F3" w14:textId="77777777" w:rsidR="00290465" w:rsidRPr="0097288B" w:rsidRDefault="00290465" w:rsidP="002904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f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3833" w14:textId="77777777" w:rsidR="00290465" w:rsidRPr="0097288B" w:rsidRDefault="00290465" w:rsidP="002904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 value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DBD7" w14:textId="77777777" w:rsidR="00290465" w:rsidRPr="0097288B" w:rsidRDefault="00290465" w:rsidP="002904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(&gt;|t|)</w:t>
            </w:r>
          </w:p>
        </w:tc>
        <w:tc>
          <w:tcPr>
            <w:tcW w:w="9356" w:type="dxa"/>
            <w:gridSpan w:val="3"/>
            <w:vAlign w:val="bottom"/>
          </w:tcPr>
          <w:p w14:paraId="0EBC51DA" w14:textId="1D784F19" w:rsidR="00290465" w:rsidRPr="00290465" w:rsidRDefault="001F2DCD" w:rsidP="002904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onferroni adj. p</w:t>
            </w:r>
          </w:p>
        </w:tc>
      </w:tr>
      <w:tr w:rsidR="00121A7F" w:rsidRPr="002A0715" w14:paraId="58DE7FDF" w14:textId="77777777" w:rsidTr="00FB5080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B6AC" w14:textId="77777777" w:rsidR="00121A7F" w:rsidRPr="0097288B" w:rsidRDefault="00121A7F" w:rsidP="00121A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Intercept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BBA1" w14:textId="5D9279EB" w:rsidR="00121A7F" w:rsidRPr="0097288B" w:rsidRDefault="00121A7F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</w:t>
            </w:r>
            <w:r w:rsidR="00D843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CC7A" w14:textId="7A36A014" w:rsidR="00121A7F" w:rsidRPr="0097288B" w:rsidRDefault="00121A7F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  <w:r w:rsidR="00564D6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5EFA" w14:textId="373843B9" w:rsidR="00121A7F" w:rsidRPr="0097288B" w:rsidRDefault="00121A7F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  <w:r w:rsidR="00564D6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 w:rsidR="00564D6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83EB" w14:textId="16AC7923" w:rsidR="00121A7F" w:rsidRPr="0097288B" w:rsidRDefault="00121A7F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="00564D6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 w:rsidR="00564D6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CC2E" w14:textId="2B5C46A3" w:rsidR="00121A7F" w:rsidRPr="0097288B" w:rsidRDefault="00121A7F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213A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 0.0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B34A" w14:textId="665D7B44" w:rsidR="00121A7F" w:rsidRPr="0097288B" w:rsidRDefault="00121A7F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 0.00</w:t>
            </w:r>
          </w:p>
        </w:tc>
      </w:tr>
      <w:tr w:rsidR="00121A7F" w:rsidRPr="002A0715" w14:paraId="77358447" w14:textId="77777777" w:rsidTr="00FB5080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7E2D" w14:textId="77777777" w:rsidR="00121A7F" w:rsidRPr="0097288B" w:rsidRDefault="00121A7F" w:rsidP="00121A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cenario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8154" w14:textId="31F6C322" w:rsidR="00121A7F" w:rsidRPr="0097288B" w:rsidRDefault="00121A7F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  <w:r w:rsidR="006015A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 w:rsidR="006015A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4C75" w14:textId="398914A5" w:rsidR="00121A7F" w:rsidRPr="0097288B" w:rsidRDefault="007B05A5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4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EF48" w14:textId="03D75B50" w:rsidR="00121A7F" w:rsidRPr="0097288B" w:rsidRDefault="00121A7F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7</w:t>
            </w:r>
            <w:r w:rsidR="007B0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81A3" w14:textId="3C3C92FF" w:rsidR="00121A7F" w:rsidRPr="0097288B" w:rsidRDefault="00121A7F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  <w:r w:rsidR="007B0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 w:rsidR="007B0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13F1" w14:textId="615C58C3" w:rsidR="00121A7F" w:rsidRPr="0097288B" w:rsidRDefault="00121A7F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213A7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 0.0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FA91" w14:textId="0EDFB8F2" w:rsidR="00121A7F" w:rsidRPr="0097288B" w:rsidRDefault="00380968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 0.00</w:t>
            </w:r>
          </w:p>
        </w:tc>
      </w:tr>
      <w:tr w:rsidR="00290465" w:rsidRPr="002A0715" w14:paraId="393A932C" w14:textId="77777777" w:rsidTr="00FB5080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7FCB" w14:textId="77777777" w:rsidR="00290465" w:rsidRPr="0097288B" w:rsidRDefault="00290465" w:rsidP="002904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(Scenario^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6D16" w14:textId="5E5EDDB1" w:rsidR="00290465" w:rsidRPr="0097288B" w:rsidRDefault="006015A1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4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8C68" w14:textId="6D026DAB" w:rsidR="00290465" w:rsidRPr="0097288B" w:rsidRDefault="00C33568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7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3A17" w14:textId="77B26C61" w:rsidR="00290465" w:rsidRPr="0097288B" w:rsidRDefault="00535424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74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42B2" w14:textId="0088F7FC" w:rsidR="00290465" w:rsidRPr="0097288B" w:rsidRDefault="00C33568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  <w:r w:rsidR="00290465"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854C" w14:textId="2F76297C" w:rsidR="00290465" w:rsidRPr="0097288B" w:rsidRDefault="00380968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 0.0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9E41" w14:textId="7A99593C" w:rsidR="00290465" w:rsidRPr="0097288B" w:rsidRDefault="00690C09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3809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03</w:t>
            </w:r>
          </w:p>
        </w:tc>
      </w:tr>
      <w:tr w:rsidR="00535424" w:rsidRPr="002A0715" w14:paraId="53521522" w14:textId="77777777" w:rsidTr="00FB5080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D681" w14:textId="2BB4CF15" w:rsidR="00535424" w:rsidRPr="0097288B" w:rsidRDefault="002F0CC4" w:rsidP="00535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imepoin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CC56" w14:textId="3C535D56" w:rsidR="00535424" w:rsidRPr="0097288B" w:rsidRDefault="00535424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6015A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BEEF" w14:textId="49376769" w:rsidR="00535424" w:rsidRPr="0097288B" w:rsidRDefault="00535424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</w:t>
            </w:r>
            <w:r w:rsidR="006015A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9970" w14:textId="390C5B78" w:rsidR="00535424" w:rsidRPr="0097288B" w:rsidRDefault="00535424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D7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74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2386" w14:textId="00E2101A" w:rsidR="00535424" w:rsidRPr="0097288B" w:rsidRDefault="00535424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</w:t>
            </w:r>
            <w:r w:rsidR="00C335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8A3E" w14:textId="7F16B278" w:rsidR="00535424" w:rsidRPr="0097288B" w:rsidRDefault="00121A7F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 0.0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6010" w14:textId="09BA526F" w:rsidR="00535424" w:rsidRPr="0097288B" w:rsidRDefault="00121A7F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 0.00</w:t>
            </w:r>
          </w:p>
        </w:tc>
      </w:tr>
      <w:tr w:rsidR="00535424" w:rsidRPr="002A0715" w14:paraId="1291A9E1" w14:textId="77777777" w:rsidTr="00FB5080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8CC0" w14:textId="0B9B1969" w:rsidR="00535424" w:rsidRPr="0097288B" w:rsidRDefault="00535424" w:rsidP="005354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cenario:</w:t>
            </w:r>
            <w:r w:rsidR="002F0C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imepoin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5B98" w14:textId="724C75D7" w:rsidR="00535424" w:rsidRPr="0097288B" w:rsidRDefault="00535424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</w:t>
            </w:r>
            <w:r w:rsidR="006015A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B8C1" w14:textId="5E686A81" w:rsidR="00535424" w:rsidRPr="0097288B" w:rsidRDefault="00535424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</w:t>
            </w:r>
            <w:r w:rsidR="006015A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721E" w14:textId="5598219A" w:rsidR="00535424" w:rsidRPr="0097288B" w:rsidRDefault="00535424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D7C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74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D6F8" w14:textId="3E8B73C6" w:rsidR="00535424" w:rsidRPr="0097288B" w:rsidRDefault="00535424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C335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44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D26C" w14:textId="26710761" w:rsidR="00535424" w:rsidRPr="0097288B" w:rsidRDefault="00535424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C335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5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230C" w14:textId="77777777" w:rsidR="00535424" w:rsidRPr="0097288B" w:rsidRDefault="00535424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</w:tr>
      <w:tr w:rsidR="00FB5080" w:rsidRPr="002A0715" w14:paraId="49CA5907" w14:textId="77777777" w:rsidTr="00BA33A8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2ABA3" w14:textId="77777777" w:rsidR="00FB5080" w:rsidRPr="002A0715" w:rsidRDefault="00FB5080" w:rsidP="002904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F43D1" w14:textId="77777777" w:rsidR="00FB5080" w:rsidRPr="002A0715" w:rsidRDefault="00FB5080" w:rsidP="002904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953DC" w14:textId="77777777" w:rsidR="00FB5080" w:rsidRPr="002A0715" w:rsidRDefault="00FB5080" w:rsidP="002904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2FBD6" w14:textId="77777777" w:rsidR="00FB5080" w:rsidRPr="002A0715" w:rsidRDefault="00FB5080" w:rsidP="002904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3FD36" w14:textId="77777777" w:rsidR="00FB5080" w:rsidRPr="002A0715" w:rsidRDefault="00FB5080" w:rsidP="002904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5CA80" w14:textId="77777777" w:rsidR="00FB5080" w:rsidRPr="002A0715" w:rsidRDefault="00FB5080" w:rsidP="002904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647B9" w14:textId="77777777" w:rsidR="00FB5080" w:rsidRPr="002A0715" w:rsidRDefault="00FB5080" w:rsidP="002904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290465" w:rsidRPr="002A0715" w14:paraId="1E35FB9A" w14:textId="77777777" w:rsidTr="00BA33A8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A29E6" w14:textId="77777777" w:rsidR="00290465" w:rsidRPr="002A0715" w:rsidRDefault="00290465" w:rsidP="002904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607B7" w14:textId="77777777" w:rsidR="00290465" w:rsidRPr="002A0715" w:rsidRDefault="00290465" w:rsidP="002904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2C2EE" w14:textId="77777777" w:rsidR="00290465" w:rsidRPr="002A0715" w:rsidRDefault="00290465" w:rsidP="002904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D214A" w14:textId="77777777" w:rsidR="00290465" w:rsidRPr="002A0715" w:rsidRDefault="00290465" w:rsidP="002904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3053F" w14:textId="77777777" w:rsidR="00290465" w:rsidRPr="002A0715" w:rsidRDefault="00290465" w:rsidP="002904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D3B45" w14:textId="77777777" w:rsidR="00290465" w:rsidRPr="002A0715" w:rsidRDefault="00290465" w:rsidP="002904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7A9CC" w14:textId="77777777" w:rsidR="00290465" w:rsidRPr="002A0715" w:rsidRDefault="00290465" w:rsidP="002904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290465" w:rsidRPr="002A0715" w14:paraId="4FBEE38E" w14:textId="77777777" w:rsidTr="00BA33A8">
        <w:trPr>
          <w:gridAfter w:val="3"/>
          <w:wAfter w:w="14806" w:type="dxa"/>
          <w:trHeight w:val="300"/>
        </w:trPr>
        <w:tc>
          <w:tcPr>
            <w:tcW w:w="3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D4A57" w14:textId="39B03469" w:rsidR="00290465" w:rsidRPr="00FB3C73" w:rsidRDefault="00290465" w:rsidP="002904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B3C7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MAS </w:t>
            </w:r>
            <w:r w:rsidR="006473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ense </w:t>
            </w:r>
            <w:r w:rsidRPr="00FB3C7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rousa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9BF27" w14:textId="77777777" w:rsidR="00290465" w:rsidRPr="002A0715" w:rsidRDefault="00290465" w:rsidP="002904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702F3" w14:textId="77777777" w:rsidR="00290465" w:rsidRPr="002A0715" w:rsidRDefault="00290465" w:rsidP="002904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8FE90" w14:textId="77777777" w:rsidR="00290465" w:rsidRPr="002A0715" w:rsidRDefault="00290465" w:rsidP="002904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AD5CB" w14:textId="77777777" w:rsidR="00290465" w:rsidRPr="002A0715" w:rsidRDefault="00290465" w:rsidP="002904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8B3C5" w14:textId="77777777" w:rsidR="00290465" w:rsidRPr="002A0715" w:rsidRDefault="00290465" w:rsidP="002904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FB3C73" w:rsidRPr="002A0715" w14:paraId="6CA4AFE9" w14:textId="4C529F08" w:rsidTr="00BA33A8">
        <w:trPr>
          <w:gridAfter w:val="1"/>
          <w:wAfter w:w="7412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E0FF" w14:textId="77777777" w:rsidR="00FB3C73" w:rsidRPr="0097288B" w:rsidRDefault="00FB3C73" w:rsidP="00FB3C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82B0" w14:textId="77777777" w:rsidR="00FB3C73" w:rsidRPr="0097288B" w:rsidRDefault="00FB3C73" w:rsidP="00FB3C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stimat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4AB7" w14:textId="77777777" w:rsidR="00FB3C73" w:rsidRPr="0097288B" w:rsidRDefault="00FB3C73" w:rsidP="00FB3C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d. Error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31D6" w14:textId="77777777" w:rsidR="00FB3C73" w:rsidRPr="0097288B" w:rsidRDefault="00FB3C73" w:rsidP="00FB3C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f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B32F" w14:textId="77777777" w:rsidR="00FB3C73" w:rsidRPr="0097288B" w:rsidRDefault="00FB3C73" w:rsidP="00FB3C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 value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071D" w14:textId="77777777" w:rsidR="00FB3C73" w:rsidRPr="0097288B" w:rsidRDefault="00FB3C73" w:rsidP="00FB3C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(&gt;|t|)</w:t>
            </w:r>
          </w:p>
        </w:tc>
        <w:tc>
          <w:tcPr>
            <w:tcW w:w="9356" w:type="dxa"/>
            <w:gridSpan w:val="3"/>
            <w:vAlign w:val="bottom"/>
          </w:tcPr>
          <w:p w14:paraId="18ABDB36" w14:textId="49DEB8F4" w:rsidR="00FB3C73" w:rsidRPr="00FB3C73" w:rsidRDefault="001F2DCD" w:rsidP="00FB3C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onferroni adj. p</w:t>
            </w:r>
          </w:p>
        </w:tc>
      </w:tr>
      <w:tr w:rsidR="00F0556F" w:rsidRPr="002A0715" w14:paraId="595A6543" w14:textId="77777777" w:rsidTr="00FB5080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60C7" w14:textId="77777777" w:rsidR="00F0556F" w:rsidRPr="0097288B" w:rsidRDefault="00F0556F" w:rsidP="00F0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Intercept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71C3" w14:textId="0047BEA8" w:rsidR="00F0556F" w:rsidRPr="0097288B" w:rsidRDefault="00F0556F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</w:t>
            </w:r>
            <w:r w:rsidR="005D52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F38B" w14:textId="305AA8C5" w:rsidR="00F0556F" w:rsidRPr="0097288B" w:rsidRDefault="00F0556F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</w:t>
            </w:r>
            <w:r w:rsidR="00E05A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140E" w14:textId="02F39277" w:rsidR="00F0556F" w:rsidRPr="0097288B" w:rsidRDefault="00F0556F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  <w:r w:rsidR="00E05A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 w:rsidR="00E05A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40E4" w14:textId="6E38D6ED" w:rsidR="00F0556F" w:rsidRPr="0097288B" w:rsidRDefault="00F0556F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 w:rsidR="003B73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4292" w14:textId="2B7B4698" w:rsidR="00F0556F" w:rsidRPr="0097288B" w:rsidRDefault="00F0556F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422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 0.0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A96A" w14:textId="1CF4D6F3" w:rsidR="00F0556F" w:rsidRPr="0097288B" w:rsidRDefault="00F0556F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422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 0.00</w:t>
            </w:r>
          </w:p>
        </w:tc>
      </w:tr>
      <w:tr w:rsidR="00F0556F" w:rsidRPr="002A0715" w14:paraId="6DF741A2" w14:textId="77777777" w:rsidTr="00FB5080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9CF8" w14:textId="77777777" w:rsidR="00F0556F" w:rsidRPr="0097288B" w:rsidRDefault="00F0556F" w:rsidP="00F0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cenario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C9F0" w14:textId="713608AD" w:rsidR="00F0556F" w:rsidRPr="0097288B" w:rsidRDefault="00F0556F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  <w:r w:rsidR="005D52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 w:rsidR="005D52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A8C6" w14:textId="67C47274" w:rsidR="00F0556F" w:rsidRPr="0097288B" w:rsidRDefault="00E05AE6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1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6A54" w14:textId="18E96B19" w:rsidR="00F0556F" w:rsidRPr="0097288B" w:rsidRDefault="00F0556F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73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ED69" w14:textId="3533E824" w:rsidR="00F0556F" w:rsidRPr="0097288B" w:rsidRDefault="00F0556F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3.</w:t>
            </w:r>
            <w:r w:rsidR="003B73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A745" w14:textId="69E05518" w:rsidR="00F0556F" w:rsidRPr="0097288B" w:rsidRDefault="00F0556F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527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 0.0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B88A" w14:textId="569C0ADF" w:rsidR="00F0556F" w:rsidRPr="0097288B" w:rsidRDefault="00F0556F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</w:t>
            </w:r>
            <w:r w:rsidR="00861E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</w:tr>
      <w:tr w:rsidR="00F0556F" w:rsidRPr="002A0715" w14:paraId="2DF56622" w14:textId="77777777" w:rsidTr="00FB5080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E76D" w14:textId="77777777" w:rsidR="00F0556F" w:rsidRPr="0097288B" w:rsidRDefault="00F0556F" w:rsidP="00F05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(Scenario^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18F0" w14:textId="00581206" w:rsidR="00F0556F" w:rsidRPr="0097288B" w:rsidRDefault="005D529B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 w:rsidR="00F0556F"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8EF2" w14:textId="5A637BE1" w:rsidR="00F0556F" w:rsidRPr="0097288B" w:rsidRDefault="00E05AE6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9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B900" w14:textId="24D42ED5" w:rsidR="00F0556F" w:rsidRPr="0097288B" w:rsidRDefault="00F0556F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412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73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FBBC" w14:textId="2178141C" w:rsidR="00F0556F" w:rsidRPr="0097288B" w:rsidRDefault="00F0556F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</w:t>
            </w:r>
            <w:r w:rsidR="003B73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20C1" w14:textId="0CBA5D50" w:rsidR="00F0556F" w:rsidRPr="0097288B" w:rsidRDefault="00F0556F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527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 0.0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7491" w14:textId="2F63E8B1" w:rsidR="00F0556F" w:rsidRPr="0097288B" w:rsidRDefault="00861E39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422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 0.00</w:t>
            </w:r>
          </w:p>
        </w:tc>
      </w:tr>
      <w:tr w:rsidR="00A238AA" w:rsidRPr="002A0715" w14:paraId="20785F64" w14:textId="77777777" w:rsidTr="00FB5080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F0E8" w14:textId="742E4269" w:rsidR="00A238AA" w:rsidRPr="0097288B" w:rsidRDefault="002F0CC4" w:rsidP="00A238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imepoin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C3DA" w14:textId="46CB79EC" w:rsidR="00A238AA" w:rsidRPr="0097288B" w:rsidRDefault="00A238AA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</w:t>
            </w:r>
            <w:r w:rsidR="00E05A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8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7EA7" w14:textId="64E98D44" w:rsidR="00A238AA" w:rsidRPr="0097288B" w:rsidRDefault="00A238AA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</w:t>
            </w:r>
            <w:r w:rsidR="00E05A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9B45" w14:textId="7D791AD0" w:rsidR="00A238AA" w:rsidRPr="0097288B" w:rsidRDefault="00A238AA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412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73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6E4C" w14:textId="73796230" w:rsidR="00A238AA" w:rsidRPr="0097288B" w:rsidRDefault="00A238AA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  <w:r w:rsidR="003B73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 w:rsidR="003B73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7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3758" w14:textId="63989A81" w:rsidR="00A238AA" w:rsidRPr="0097288B" w:rsidRDefault="00A238AA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</w:t>
            </w:r>
            <w:r w:rsidR="003B73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0DBA" w14:textId="14FF508D" w:rsidR="00A238AA" w:rsidRPr="0097288B" w:rsidRDefault="00394AD4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 w:rsidR="00C1122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2</w:t>
            </w:r>
          </w:p>
        </w:tc>
      </w:tr>
      <w:tr w:rsidR="00A238AA" w:rsidRPr="002A0715" w14:paraId="72B3F751" w14:textId="77777777" w:rsidTr="00FB5080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53C6" w14:textId="54BACEDF" w:rsidR="00A238AA" w:rsidRPr="0097288B" w:rsidRDefault="00A238AA" w:rsidP="00A238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cenario:</w:t>
            </w:r>
            <w:r w:rsidR="002F0C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imepoin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A19B" w14:textId="5605FC35" w:rsidR="00A238AA" w:rsidRPr="0097288B" w:rsidRDefault="00A238AA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E05A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8682" w14:textId="4A9CF262" w:rsidR="00A238AA" w:rsidRPr="0097288B" w:rsidRDefault="00A238AA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E05A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2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02D8" w14:textId="5907CF28" w:rsidR="00A238AA" w:rsidRPr="0097288B" w:rsidRDefault="00A238AA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412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73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D53D" w14:textId="47502C11" w:rsidR="00A238AA" w:rsidRPr="0097288B" w:rsidRDefault="00767CD5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3B73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448C" w14:textId="5A0680D4" w:rsidR="00A238AA" w:rsidRPr="0097288B" w:rsidRDefault="00A238AA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F0556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  <w:r w:rsidR="003B73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A254" w14:textId="3A5771D7" w:rsidR="00A238AA" w:rsidRPr="0097288B" w:rsidRDefault="00A238AA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</w:tr>
      <w:tr w:rsidR="00FB5080" w:rsidRPr="002A0715" w14:paraId="0293345D" w14:textId="77777777" w:rsidTr="00BA33A8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8793A" w14:textId="77777777" w:rsidR="00FB5080" w:rsidRPr="002A0715" w:rsidRDefault="00FB5080" w:rsidP="00FB3C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F6ADB" w14:textId="77777777" w:rsidR="00FB5080" w:rsidRPr="002A0715" w:rsidRDefault="00FB5080" w:rsidP="00FB3C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323A7" w14:textId="77777777" w:rsidR="00FB5080" w:rsidRPr="002A0715" w:rsidRDefault="00FB5080" w:rsidP="00FB3C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BC489" w14:textId="77777777" w:rsidR="00FB5080" w:rsidRPr="002A0715" w:rsidRDefault="00FB5080" w:rsidP="00FB3C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FBA2C" w14:textId="77777777" w:rsidR="00FB5080" w:rsidRPr="002A0715" w:rsidRDefault="00FB5080" w:rsidP="00FB3C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6144F" w14:textId="77777777" w:rsidR="00FB5080" w:rsidRPr="002A0715" w:rsidRDefault="00FB5080" w:rsidP="00FB3C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5EAF2" w14:textId="77777777" w:rsidR="00FB5080" w:rsidRPr="002A0715" w:rsidRDefault="00FB5080" w:rsidP="00FB3C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FB3C73" w:rsidRPr="002A0715" w14:paraId="3F861F39" w14:textId="77777777" w:rsidTr="00BA33A8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A90D0" w14:textId="77777777" w:rsidR="00FB3C73" w:rsidRPr="002A0715" w:rsidRDefault="00FB3C73" w:rsidP="00FB3C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24F8F" w14:textId="77777777" w:rsidR="00FB3C73" w:rsidRPr="002A0715" w:rsidRDefault="00FB3C73" w:rsidP="00FB3C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2EC2D" w14:textId="77777777" w:rsidR="00FB3C73" w:rsidRPr="002A0715" w:rsidRDefault="00FB3C73" w:rsidP="00FB3C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B6246" w14:textId="77777777" w:rsidR="00FB3C73" w:rsidRPr="002A0715" w:rsidRDefault="00FB3C73" w:rsidP="00FB3C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5EEDF" w14:textId="77777777" w:rsidR="00FB3C73" w:rsidRPr="002A0715" w:rsidRDefault="00FB3C73" w:rsidP="00FB3C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9B9E1" w14:textId="77777777" w:rsidR="00FB3C73" w:rsidRPr="002A0715" w:rsidRDefault="00FB3C73" w:rsidP="00FB3C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CB08C" w14:textId="77777777" w:rsidR="00FB3C73" w:rsidRPr="002A0715" w:rsidRDefault="00FB3C73" w:rsidP="00FB3C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FB3C73" w:rsidRPr="002A0715" w14:paraId="43B66FFE" w14:textId="77777777" w:rsidTr="00BA33A8">
        <w:trPr>
          <w:gridAfter w:val="3"/>
          <w:wAfter w:w="14806" w:type="dxa"/>
          <w:trHeight w:val="300"/>
        </w:trPr>
        <w:tc>
          <w:tcPr>
            <w:tcW w:w="3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10FC6" w14:textId="5E2C543D" w:rsidR="00FB3C73" w:rsidRPr="0036661B" w:rsidRDefault="00FB3C73" w:rsidP="00FB3C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661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MAS </w:t>
            </w:r>
            <w:r w:rsidR="00647367" w:rsidRPr="00FB3C7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nergetic</w:t>
            </w:r>
            <w:r w:rsidRPr="0036661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arousa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6FEC4" w14:textId="77777777" w:rsidR="00FB3C73" w:rsidRPr="002A0715" w:rsidRDefault="00FB3C73" w:rsidP="00FB3C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864E5" w14:textId="77777777" w:rsidR="00FB3C73" w:rsidRPr="002A0715" w:rsidRDefault="00FB3C73" w:rsidP="00FB3C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367CE" w14:textId="77777777" w:rsidR="00FB3C73" w:rsidRPr="002A0715" w:rsidRDefault="00FB3C73" w:rsidP="00FB3C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20FAB" w14:textId="77777777" w:rsidR="00FB3C73" w:rsidRPr="002A0715" w:rsidRDefault="00FB3C73" w:rsidP="00FB3C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FF80C" w14:textId="77777777" w:rsidR="00FB3C73" w:rsidRPr="002A0715" w:rsidRDefault="00FB3C73" w:rsidP="00FB3C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03373" w:rsidRPr="002A0715" w14:paraId="5866665E" w14:textId="49467994" w:rsidTr="00BA33A8">
        <w:trPr>
          <w:gridAfter w:val="1"/>
          <w:wAfter w:w="7412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E0DF" w14:textId="77777777" w:rsidR="00403373" w:rsidRPr="0097288B" w:rsidRDefault="00403373" w:rsidP="004033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D45A" w14:textId="77777777" w:rsidR="00403373" w:rsidRPr="0097288B" w:rsidRDefault="00403373" w:rsidP="004033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stimat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7EF3" w14:textId="77777777" w:rsidR="00403373" w:rsidRPr="0097288B" w:rsidRDefault="00403373" w:rsidP="004033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d. Error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0C97" w14:textId="77777777" w:rsidR="00403373" w:rsidRPr="0097288B" w:rsidRDefault="00403373" w:rsidP="004033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f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CE4E" w14:textId="77777777" w:rsidR="00403373" w:rsidRPr="0097288B" w:rsidRDefault="00403373" w:rsidP="004033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 value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4AD2" w14:textId="77777777" w:rsidR="00403373" w:rsidRPr="0097288B" w:rsidRDefault="00403373" w:rsidP="004033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(&gt;|t|)</w:t>
            </w:r>
          </w:p>
        </w:tc>
        <w:tc>
          <w:tcPr>
            <w:tcW w:w="9356" w:type="dxa"/>
            <w:gridSpan w:val="3"/>
            <w:vAlign w:val="bottom"/>
          </w:tcPr>
          <w:p w14:paraId="2FB2F530" w14:textId="699875F8" w:rsidR="00403373" w:rsidRPr="00403373" w:rsidRDefault="001F2DCD" w:rsidP="004033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onferroni adj. p</w:t>
            </w:r>
          </w:p>
        </w:tc>
      </w:tr>
      <w:tr w:rsidR="00B05827" w:rsidRPr="002A0715" w14:paraId="65300820" w14:textId="77777777" w:rsidTr="00FB5080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FAB0" w14:textId="77777777" w:rsidR="00B05827" w:rsidRPr="0097288B" w:rsidRDefault="00B05827" w:rsidP="00B058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Intercept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2A47" w14:textId="6670530A" w:rsidR="00B05827" w:rsidRPr="0097288B" w:rsidRDefault="00B05827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</w:t>
            </w:r>
            <w:r w:rsidR="00C711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8E7A" w14:textId="4C4DF83E" w:rsidR="00B05827" w:rsidRPr="0097288B" w:rsidRDefault="00B05827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</w:t>
            </w:r>
            <w:r w:rsidR="004F7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0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D05D" w14:textId="4C63EB81" w:rsidR="00B05827" w:rsidRPr="0097288B" w:rsidRDefault="004F74A3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8</w:t>
            </w:r>
            <w:r w:rsidR="00B05827"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44CB" w14:textId="23EDB6FC" w:rsidR="00B05827" w:rsidRPr="0097288B" w:rsidRDefault="00B05827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 w:rsidR="00986A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04C1" w14:textId="027123D2" w:rsidR="00B05827" w:rsidRPr="0097288B" w:rsidRDefault="00B05827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0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 0.0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0DE5" w14:textId="174ECA5D" w:rsidR="00B05827" w:rsidRPr="0097288B" w:rsidRDefault="00B05827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FE70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 0.00</w:t>
            </w:r>
          </w:p>
        </w:tc>
      </w:tr>
      <w:tr w:rsidR="00647367" w:rsidRPr="002A0715" w14:paraId="4207A77A" w14:textId="77777777" w:rsidTr="00FB5080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AD4E" w14:textId="77777777" w:rsidR="00647367" w:rsidRPr="0097288B" w:rsidRDefault="00647367" w:rsidP="006473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cenario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88F0" w14:textId="75C8AF38" w:rsidR="00647367" w:rsidRPr="0097288B" w:rsidRDefault="00647367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  <w:r w:rsidR="00C711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 w:rsidR="00C711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4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45EB" w14:textId="3BEB888F" w:rsidR="00647367" w:rsidRPr="0097288B" w:rsidRDefault="004F74A3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10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FD0D" w14:textId="66F0A8B5" w:rsidR="00647367" w:rsidRPr="0097288B" w:rsidRDefault="0077389D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67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836F" w14:textId="7072A9C2" w:rsidR="00647367" w:rsidRPr="0097288B" w:rsidRDefault="00647367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  <w:r w:rsidR="00986A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 w:rsidR="00986A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1D81" w14:textId="5666A015" w:rsidR="00647367" w:rsidRPr="0097288B" w:rsidRDefault="00647367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8352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B214" w14:textId="4C8D7E85" w:rsidR="00647367" w:rsidRPr="0097288B" w:rsidRDefault="003C08B5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8352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86</w:t>
            </w:r>
          </w:p>
        </w:tc>
      </w:tr>
      <w:tr w:rsidR="0077389D" w:rsidRPr="002A0715" w14:paraId="71CEB60B" w14:textId="77777777" w:rsidTr="00FB5080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D2C8" w14:textId="77777777" w:rsidR="0077389D" w:rsidRPr="0097288B" w:rsidRDefault="0077389D" w:rsidP="00773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(Scenario^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05DE" w14:textId="40193B62" w:rsidR="0077389D" w:rsidRPr="0097288B" w:rsidRDefault="00C711FC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4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ECDE" w14:textId="6C1483DE" w:rsidR="0077389D" w:rsidRPr="0097288B" w:rsidRDefault="004F74A3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9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C49C" w14:textId="685B3385" w:rsidR="0077389D" w:rsidRPr="0097288B" w:rsidRDefault="0077389D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85B2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67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64D9" w14:textId="615C7C0E" w:rsidR="0077389D" w:rsidRPr="0097288B" w:rsidRDefault="00986A54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  <w:r w:rsidR="0077389D"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9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99F3" w14:textId="5D01FAA8" w:rsidR="0077389D" w:rsidRPr="0097288B" w:rsidRDefault="0077389D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</w:t>
            </w:r>
            <w:r w:rsidR="008352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ACD5" w14:textId="425A462E" w:rsidR="0077389D" w:rsidRPr="0097288B" w:rsidRDefault="0077389D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</w:t>
            </w:r>
            <w:r w:rsidR="008352A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7</w:t>
            </w:r>
          </w:p>
        </w:tc>
      </w:tr>
      <w:tr w:rsidR="003C08B5" w:rsidRPr="002A0715" w14:paraId="171A2141" w14:textId="77777777" w:rsidTr="00FB5080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C15A" w14:textId="7E906F70" w:rsidR="003C08B5" w:rsidRPr="0097288B" w:rsidRDefault="002F0CC4" w:rsidP="003C0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imepoin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6F30" w14:textId="2444DAEC" w:rsidR="003C08B5" w:rsidRPr="0097288B" w:rsidRDefault="003C08B5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3</w:t>
            </w:r>
            <w:r w:rsidR="004F7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67F1" w14:textId="5746B43F" w:rsidR="003C08B5" w:rsidRPr="0097288B" w:rsidRDefault="003C08B5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</w:t>
            </w:r>
            <w:r w:rsidR="004F7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6AC7" w14:textId="266EB1E0" w:rsidR="003C08B5" w:rsidRPr="0097288B" w:rsidRDefault="003C08B5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85B2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67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5984" w14:textId="4C23E8D4" w:rsidR="003C08B5" w:rsidRPr="0097288B" w:rsidRDefault="003C08B5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</w:t>
            </w:r>
            <w:r w:rsidR="00986A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5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F54A" w14:textId="18FA8F14" w:rsidR="003C08B5" w:rsidRPr="0097288B" w:rsidRDefault="003C08B5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35C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 0.0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1E01" w14:textId="11C0ABB8" w:rsidR="003C08B5" w:rsidRPr="0097288B" w:rsidRDefault="003C08B5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35C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 0.00</w:t>
            </w:r>
          </w:p>
        </w:tc>
      </w:tr>
      <w:tr w:rsidR="0077389D" w:rsidRPr="002A0715" w14:paraId="56191A9B" w14:textId="77777777" w:rsidTr="00FB5080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77D4" w14:textId="32613322" w:rsidR="0077389D" w:rsidRPr="0097288B" w:rsidRDefault="0077389D" w:rsidP="00773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cenario:</w:t>
            </w:r>
            <w:r w:rsidR="002F0C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imepoin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E937" w14:textId="151D68C1" w:rsidR="0077389D" w:rsidRPr="0097288B" w:rsidRDefault="0077389D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 w:rsidR="004F7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BDB9" w14:textId="330484FC" w:rsidR="0077389D" w:rsidRPr="0097288B" w:rsidRDefault="0077389D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4F7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2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1468" w14:textId="5114028D" w:rsidR="0077389D" w:rsidRPr="0097288B" w:rsidRDefault="0077389D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85B2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67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CE71" w14:textId="5BE83D36" w:rsidR="0077389D" w:rsidRPr="0097288B" w:rsidRDefault="00B05827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986A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BE24" w14:textId="081222D7" w:rsidR="0077389D" w:rsidRPr="0097288B" w:rsidRDefault="003C08B5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986A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4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0C93" w14:textId="373EF73F" w:rsidR="0077389D" w:rsidRPr="0097288B" w:rsidRDefault="0077389D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</w:tr>
      <w:tr w:rsidR="00403373" w:rsidRPr="002A0715" w14:paraId="409A2620" w14:textId="77777777" w:rsidTr="00BA33A8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BA5F4" w14:textId="77777777" w:rsidR="00403373" w:rsidRPr="002A0715" w:rsidRDefault="00403373" w:rsidP="004033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A83F0" w14:textId="77777777" w:rsidR="00403373" w:rsidRPr="002A0715" w:rsidRDefault="00403373" w:rsidP="004033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48998" w14:textId="77777777" w:rsidR="00403373" w:rsidRPr="002A0715" w:rsidRDefault="00403373" w:rsidP="004033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F6C48" w14:textId="77777777" w:rsidR="00403373" w:rsidRPr="002A0715" w:rsidRDefault="00403373" w:rsidP="004033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9B462" w14:textId="77777777" w:rsidR="00403373" w:rsidRPr="002A0715" w:rsidRDefault="00403373" w:rsidP="004033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A1693" w14:textId="77777777" w:rsidR="00403373" w:rsidRPr="002A0715" w:rsidRDefault="00403373" w:rsidP="004033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0F2B9" w14:textId="77777777" w:rsidR="00403373" w:rsidRPr="002A0715" w:rsidRDefault="00403373" w:rsidP="004033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03373" w:rsidRPr="002A0715" w14:paraId="26B64DF2" w14:textId="77777777" w:rsidTr="00BA33A8">
        <w:trPr>
          <w:gridAfter w:val="3"/>
          <w:wAfter w:w="14806" w:type="dxa"/>
          <w:trHeight w:val="300"/>
        </w:trPr>
        <w:tc>
          <w:tcPr>
            <w:tcW w:w="3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A61B8" w14:textId="657E47D2" w:rsidR="00403373" w:rsidRPr="0036661B" w:rsidRDefault="00403373" w:rsidP="004033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SA-TLX</w:t>
            </w:r>
            <w:r w:rsidRPr="0036661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Mental deman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38C62" w14:textId="77777777" w:rsidR="00403373" w:rsidRPr="002A0715" w:rsidRDefault="00403373" w:rsidP="004033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D82D0" w14:textId="77777777" w:rsidR="00403373" w:rsidRPr="002A0715" w:rsidRDefault="00403373" w:rsidP="004033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03F07" w14:textId="77777777" w:rsidR="00403373" w:rsidRPr="002A0715" w:rsidRDefault="00403373" w:rsidP="004033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EC4BC" w14:textId="77777777" w:rsidR="00403373" w:rsidRPr="002A0715" w:rsidRDefault="00403373" w:rsidP="004033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E4E4B" w14:textId="77777777" w:rsidR="00403373" w:rsidRPr="002A0715" w:rsidRDefault="00403373" w:rsidP="004033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BA33A8" w:rsidRPr="002A0715" w14:paraId="4EEF0B7A" w14:textId="1A910006" w:rsidTr="00BA33A8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93B6" w14:textId="77777777" w:rsidR="00BA33A8" w:rsidRPr="0097288B" w:rsidRDefault="00BA33A8" w:rsidP="00BA3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7A11" w14:textId="77777777" w:rsidR="00BA33A8" w:rsidRPr="0097288B" w:rsidRDefault="00BA33A8" w:rsidP="00BA3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stimat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CCEC" w14:textId="77777777" w:rsidR="00BA33A8" w:rsidRPr="0097288B" w:rsidRDefault="00BA33A8" w:rsidP="00BA3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d. Error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3F0A" w14:textId="77777777" w:rsidR="00BA33A8" w:rsidRPr="0097288B" w:rsidRDefault="00BA33A8" w:rsidP="00BA3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f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6382" w14:textId="77777777" w:rsidR="00BA33A8" w:rsidRPr="0097288B" w:rsidRDefault="00BA33A8" w:rsidP="00BA3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 value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5C40" w14:textId="77777777" w:rsidR="00BA33A8" w:rsidRPr="0097288B" w:rsidRDefault="00BA33A8" w:rsidP="00BA3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(&gt;|t|)</w:t>
            </w:r>
          </w:p>
        </w:tc>
        <w:tc>
          <w:tcPr>
            <w:tcW w:w="16768" w:type="dxa"/>
            <w:gridSpan w:val="4"/>
            <w:vAlign w:val="bottom"/>
          </w:tcPr>
          <w:p w14:paraId="47BA990E" w14:textId="5C8E94BC" w:rsidR="00BA33A8" w:rsidRPr="00BA33A8" w:rsidRDefault="00BA33A8" w:rsidP="00BA3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onferroni adj. p</w:t>
            </w:r>
          </w:p>
        </w:tc>
      </w:tr>
      <w:tr w:rsidR="004929FD" w:rsidRPr="002A0715" w14:paraId="3052A915" w14:textId="77777777" w:rsidTr="00FB5080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159F" w14:textId="77777777" w:rsidR="004929FD" w:rsidRPr="0097288B" w:rsidRDefault="004929FD" w:rsidP="004929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Intercept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477C" w14:textId="2C93C115" w:rsidR="004929FD" w:rsidRPr="0097288B" w:rsidRDefault="004929FD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.</w:t>
            </w:r>
            <w:r w:rsidR="007A09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27E7" w14:textId="57E1A3BC" w:rsidR="004929FD" w:rsidRPr="0097288B" w:rsidRDefault="004929FD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  <w:r w:rsidR="00EE4A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AA2D" w14:textId="3F47ADB8" w:rsidR="004929FD" w:rsidRPr="0097288B" w:rsidRDefault="004929FD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  <w:r w:rsidR="00820A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 w:rsidR="00820A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517F" w14:textId="63A89D26" w:rsidR="004929FD" w:rsidRPr="0097288B" w:rsidRDefault="004929FD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="00820A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 w:rsidR="00820A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441D" w14:textId="39920CFD" w:rsidR="004929FD" w:rsidRPr="0097288B" w:rsidRDefault="004929FD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910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 0.0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D13F" w14:textId="7E1FF102" w:rsidR="004929FD" w:rsidRPr="0097288B" w:rsidRDefault="004929FD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E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 0.00</w:t>
            </w:r>
          </w:p>
        </w:tc>
      </w:tr>
      <w:tr w:rsidR="004929FD" w:rsidRPr="002A0715" w14:paraId="7213E857" w14:textId="77777777" w:rsidTr="00FB5080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624B" w14:textId="77777777" w:rsidR="004929FD" w:rsidRPr="0097288B" w:rsidRDefault="004929FD" w:rsidP="004929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cenario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C504" w14:textId="34374345" w:rsidR="004929FD" w:rsidRPr="0097288B" w:rsidRDefault="004929FD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  <w:r w:rsidR="007A09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 w:rsidR="007A09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0857" w14:textId="5FBBD661" w:rsidR="004929FD" w:rsidRPr="0097288B" w:rsidRDefault="00EE4A86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7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BBF0" w14:textId="110D27F3" w:rsidR="004929FD" w:rsidRPr="0097288B" w:rsidRDefault="004929FD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76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A0DC" w14:textId="392B3A27" w:rsidR="004929FD" w:rsidRPr="0097288B" w:rsidRDefault="004929FD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  <w:r w:rsidR="00820A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 w:rsidR="00820A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6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D404" w14:textId="01BD4749" w:rsidR="004929FD" w:rsidRPr="0097288B" w:rsidRDefault="004929FD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910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 0.0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81DC" w14:textId="55341B47" w:rsidR="004929FD" w:rsidRPr="0097288B" w:rsidRDefault="004929FD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E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 0.00</w:t>
            </w:r>
          </w:p>
        </w:tc>
      </w:tr>
      <w:tr w:rsidR="004929FD" w:rsidRPr="002A0715" w14:paraId="3B4BC706" w14:textId="77777777" w:rsidTr="00FB5080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54A9" w14:textId="77777777" w:rsidR="004929FD" w:rsidRPr="0097288B" w:rsidRDefault="004929FD" w:rsidP="004929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(Scenario^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7F08" w14:textId="69F93F56" w:rsidR="004929FD" w:rsidRPr="0097288B" w:rsidRDefault="00B85AB4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="004929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331F" w14:textId="43D35438" w:rsidR="004929FD" w:rsidRPr="0097288B" w:rsidRDefault="00EE4A86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7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E9BE" w14:textId="4C74DF1A" w:rsidR="004929FD" w:rsidRPr="0097288B" w:rsidRDefault="004929FD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76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E611" w14:textId="7C60E96D" w:rsidR="004929FD" w:rsidRPr="0097288B" w:rsidRDefault="00820A2D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  <w:r w:rsidR="004929FD"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F9AD" w14:textId="0987385E" w:rsidR="004929FD" w:rsidRPr="0097288B" w:rsidRDefault="004929FD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910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 0.0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155C" w14:textId="711F5F83" w:rsidR="004929FD" w:rsidRPr="0097288B" w:rsidRDefault="004929FD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12E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 0.00</w:t>
            </w:r>
          </w:p>
        </w:tc>
      </w:tr>
      <w:tr w:rsidR="00B44F70" w:rsidRPr="002A0715" w14:paraId="6DCC55FC" w14:textId="77777777" w:rsidTr="00FB5080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1668" w14:textId="749D6B16" w:rsidR="00B44F70" w:rsidRPr="0097288B" w:rsidRDefault="002F0CC4" w:rsidP="00B44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imepoin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7CD4" w14:textId="15BACC28" w:rsidR="00B44F70" w:rsidRPr="0097288B" w:rsidRDefault="00B44F70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0</w:t>
            </w:r>
            <w:r w:rsidR="00B85AB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C42D" w14:textId="2F012CAD" w:rsidR="00B44F70" w:rsidRPr="0097288B" w:rsidRDefault="00B44F70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</w:t>
            </w:r>
            <w:r w:rsidR="00EE4A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F998" w14:textId="1E46582F" w:rsidR="00B44F70" w:rsidRPr="0097288B" w:rsidRDefault="00B44F70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76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10CF" w14:textId="7D208D5C" w:rsidR="00B44F70" w:rsidRPr="0097288B" w:rsidRDefault="00B44F70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</w:t>
            </w:r>
            <w:r w:rsidR="00820A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D82C" w14:textId="58CFDE94" w:rsidR="00B44F70" w:rsidRPr="0097288B" w:rsidRDefault="00B44F70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4929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  <w:r w:rsidR="00DE41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FD4F" w14:textId="77777777" w:rsidR="00B44F70" w:rsidRPr="0097288B" w:rsidRDefault="00B44F70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</w:tr>
      <w:tr w:rsidR="00B44F70" w:rsidRPr="002A0715" w14:paraId="39580B15" w14:textId="77777777" w:rsidTr="00FB5080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91B7" w14:textId="7827CB9A" w:rsidR="00B44F70" w:rsidRPr="0097288B" w:rsidRDefault="00B44F70" w:rsidP="00B44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cenario:</w:t>
            </w:r>
            <w:r w:rsidR="002F0C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imepoin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0C58" w14:textId="12EC8B81" w:rsidR="00B44F70" w:rsidRPr="0097288B" w:rsidRDefault="00B44F70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B85AB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2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7744" w14:textId="4189C3CA" w:rsidR="00B44F70" w:rsidRPr="0097288B" w:rsidRDefault="00B44F70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EE4A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50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49BE" w14:textId="3F7DC550" w:rsidR="00B44F70" w:rsidRPr="0097288B" w:rsidRDefault="00B44F70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7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76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AFEE" w14:textId="666DB1E1" w:rsidR="00B44F70" w:rsidRPr="0097288B" w:rsidRDefault="00B44F70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820A2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55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EFE4" w14:textId="0D58B533" w:rsidR="00B44F70" w:rsidRPr="0097288B" w:rsidRDefault="00B44F70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DE41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7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C62A" w14:textId="77777777" w:rsidR="00B44F70" w:rsidRPr="0097288B" w:rsidRDefault="00B44F70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</w:tr>
      <w:tr w:rsidR="00BA33A8" w:rsidRPr="002A0715" w14:paraId="56E80B3C" w14:textId="77777777" w:rsidTr="00BA33A8">
        <w:trPr>
          <w:gridAfter w:val="4"/>
          <w:wAfter w:w="16768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26EEA" w14:textId="77777777" w:rsidR="00BA33A8" w:rsidRPr="002A0715" w:rsidRDefault="00BA33A8" w:rsidP="00BA3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5E2A5" w14:textId="77777777" w:rsidR="00BA33A8" w:rsidRPr="002A0715" w:rsidRDefault="00BA33A8" w:rsidP="00BA3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4B366" w14:textId="77777777" w:rsidR="00BA33A8" w:rsidRPr="002A0715" w:rsidRDefault="00BA33A8" w:rsidP="00BA3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339A0" w14:textId="77777777" w:rsidR="00BA33A8" w:rsidRPr="002A0715" w:rsidRDefault="00BA33A8" w:rsidP="00BA3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6ACC7" w14:textId="77777777" w:rsidR="00BA33A8" w:rsidRPr="002A0715" w:rsidRDefault="00BA33A8" w:rsidP="00BA3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F3FA9" w14:textId="77777777" w:rsidR="00BA33A8" w:rsidRPr="002A0715" w:rsidRDefault="00BA33A8" w:rsidP="00BA3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BA33A8" w:rsidRPr="002A0715" w14:paraId="4DB07428" w14:textId="77777777" w:rsidTr="00BA33A8">
        <w:trPr>
          <w:gridAfter w:val="4"/>
          <w:wAfter w:w="16768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F3475" w14:textId="77777777" w:rsidR="00BA33A8" w:rsidRPr="002A0715" w:rsidRDefault="00BA33A8" w:rsidP="00BA3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C4DC3" w14:textId="77777777" w:rsidR="00BA33A8" w:rsidRPr="002A0715" w:rsidRDefault="00BA33A8" w:rsidP="00BA3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002D6" w14:textId="77777777" w:rsidR="00BA33A8" w:rsidRPr="002A0715" w:rsidRDefault="00BA33A8" w:rsidP="00BA3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9B324" w14:textId="77777777" w:rsidR="00BA33A8" w:rsidRPr="002A0715" w:rsidRDefault="00BA33A8" w:rsidP="00BA3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A5F64" w14:textId="77777777" w:rsidR="00BA33A8" w:rsidRPr="002A0715" w:rsidRDefault="00BA33A8" w:rsidP="00BA3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A6E27" w14:textId="77777777" w:rsidR="00BA33A8" w:rsidRPr="002A0715" w:rsidRDefault="00BA33A8" w:rsidP="00BA3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207C9D" w:rsidRPr="002A0715" w14:paraId="3DAEFA2A" w14:textId="77777777" w:rsidTr="00BA33A8">
        <w:trPr>
          <w:gridAfter w:val="3"/>
          <w:wAfter w:w="14806" w:type="dxa"/>
          <w:trHeight w:val="300"/>
        </w:trPr>
        <w:tc>
          <w:tcPr>
            <w:tcW w:w="3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DA03D" w14:textId="51640AEC" w:rsidR="00207C9D" w:rsidRPr="0036661B" w:rsidRDefault="00207C9D" w:rsidP="00207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SA-TLX</w:t>
            </w:r>
            <w:r w:rsidRPr="0036661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Temporal deman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900DB" w14:textId="77777777" w:rsidR="00207C9D" w:rsidRPr="002A0715" w:rsidRDefault="00207C9D" w:rsidP="00207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289FA" w14:textId="77777777" w:rsidR="00207C9D" w:rsidRPr="002A0715" w:rsidRDefault="00207C9D" w:rsidP="00207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43368" w14:textId="77777777" w:rsidR="00207C9D" w:rsidRPr="002A0715" w:rsidRDefault="00207C9D" w:rsidP="00207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4F2B9" w14:textId="77777777" w:rsidR="00207C9D" w:rsidRPr="002A0715" w:rsidRDefault="00207C9D" w:rsidP="00207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08A28" w14:textId="77777777" w:rsidR="00207C9D" w:rsidRPr="002A0715" w:rsidRDefault="00207C9D" w:rsidP="00207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D67226" w:rsidRPr="00D67226" w14:paraId="2C071729" w14:textId="77777777" w:rsidTr="00BA33A8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DFEB" w14:textId="431BCB08" w:rsidR="00D67226" w:rsidRPr="0097288B" w:rsidRDefault="00D67226" w:rsidP="00D67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2F30" w14:textId="557945AF" w:rsidR="00D67226" w:rsidRPr="0097288B" w:rsidRDefault="00D67226" w:rsidP="00D67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stimat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FEBC" w14:textId="67C10037" w:rsidR="00D67226" w:rsidRPr="0097288B" w:rsidRDefault="00D67226" w:rsidP="00D67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d. Error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31EA" w14:textId="0B5A9054" w:rsidR="00D67226" w:rsidRPr="0097288B" w:rsidRDefault="00D67226" w:rsidP="00D67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f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99A6" w14:textId="6C302519" w:rsidR="00D67226" w:rsidRPr="0097288B" w:rsidRDefault="00D67226" w:rsidP="00D67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 value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65A0" w14:textId="7FD6E99D" w:rsidR="00D67226" w:rsidRPr="0097288B" w:rsidRDefault="00D67226" w:rsidP="00D67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(&gt;|t|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77B3" w14:textId="44FE8848" w:rsidR="00D67226" w:rsidRPr="0097288B" w:rsidRDefault="00D67226" w:rsidP="00D672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onferroni adj. p</w:t>
            </w:r>
          </w:p>
        </w:tc>
      </w:tr>
      <w:tr w:rsidR="00380C49" w:rsidRPr="002A0715" w14:paraId="18CCD187" w14:textId="77777777" w:rsidTr="00FB5080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F210C" w14:textId="082BEF65" w:rsidR="00380C49" w:rsidRPr="0097288B" w:rsidRDefault="00380C49" w:rsidP="00380C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Intercept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37617" w14:textId="6EF7F5B7" w:rsidR="00380C49" w:rsidRPr="0097288B" w:rsidRDefault="00380C49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63B0E" w14:textId="17D03F0A" w:rsidR="00380C49" w:rsidRPr="0097288B" w:rsidRDefault="00380C49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  <w:r w:rsidR="002C5E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46BBE" w14:textId="7135A0EE" w:rsidR="00380C49" w:rsidRPr="0097288B" w:rsidRDefault="00380C49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  <w:r w:rsidR="002C5E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 w:rsidR="002C5E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621D4" w14:textId="6DF68DEE" w:rsidR="00380C49" w:rsidRPr="0097288B" w:rsidRDefault="00380C49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</w:t>
            </w:r>
            <w:r w:rsidR="007B41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C98A2" w14:textId="32C00AB6" w:rsidR="00380C49" w:rsidRPr="0097288B" w:rsidRDefault="00380C49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910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 0.0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857CA" w14:textId="78D5E9AE" w:rsidR="00380C49" w:rsidRPr="0097288B" w:rsidRDefault="00380C49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910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 0.00</w:t>
            </w:r>
          </w:p>
        </w:tc>
      </w:tr>
      <w:tr w:rsidR="00380C49" w:rsidRPr="002A0715" w14:paraId="3EE3C719" w14:textId="77777777" w:rsidTr="00FB5080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5889" w14:textId="77777777" w:rsidR="00380C49" w:rsidRPr="0097288B" w:rsidRDefault="00380C49" w:rsidP="00380C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cenario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550A" w14:textId="0B0DA0B1" w:rsidR="00380C49" w:rsidRPr="0097288B" w:rsidRDefault="00380C49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  <w:r w:rsidR="003C2E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 w:rsidR="003C2E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2F3B" w14:textId="1DDCA30F" w:rsidR="00380C49" w:rsidRPr="0097288B" w:rsidRDefault="002C5E8C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5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D906" w14:textId="686BFDF2" w:rsidR="00380C49" w:rsidRPr="0097288B" w:rsidRDefault="00380C49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7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BF47" w14:textId="5D4857E6" w:rsidR="00380C49" w:rsidRPr="0097288B" w:rsidRDefault="00380C49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  <w:r w:rsidR="007B41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 w:rsidR="007B41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2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E9A0" w14:textId="01975C0E" w:rsidR="00380C49" w:rsidRPr="0097288B" w:rsidRDefault="00380C49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910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 0.0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6902" w14:textId="6522D9FB" w:rsidR="00380C49" w:rsidRPr="0097288B" w:rsidRDefault="00380C49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910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 0.00</w:t>
            </w:r>
          </w:p>
        </w:tc>
      </w:tr>
      <w:tr w:rsidR="00380C49" w:rsidRPr="002A0715" w14:paraId="0335DF69" w14:textId="77777777" w:rsidTr="00FB5080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EC3D" w14:textId="77777777" w:rsidR="00380C49" w:rsidRPr="0097288B" w:rsidRDefault="00380C49" w:rsidP="00380C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(Scenario^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B80C" w14:textId="5BC127FE" w:rsidR="00380C49" w:rsidRPr="0097288B" w:rsidRDefault="003C2E83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="00380C49"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A70A" w14:textId="16AE77CB" w:rsidR="00380C49" w:rsidRPr="0097288B" w:rsidRDefault="002C5E8C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3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D5B8" w14:textId="33DFC945" w:rsidR="00380C49" w:rsidRPr="0097288B" w:rsidRDefault="00380C49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95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7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B854" w14:textId="534DD10A" w:rsidR="00380C49" w:rsidRPr="0097288B" w:rsidRDefault="007B41F5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  <w:r w:rsidR="00380C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491A" w14:textId="42183A4F" w:rsidR="00380C49" w:rsidRPr="0097288B" w:rsidRDefault="00380C49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910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 0.0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5B70" w14:textId="052DE1E1" w:rsidR="00380C49" w:rsidRPr="0097288B" w:rsidRDefault="00380C49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910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 0.00</w:t>
            </w:r>
          </w:p>
        </w:tc>
      </w:tr>
      <w:tr w:rsidR="00211B42" w:rsidRPr="002A0715" w14:paraId="33E6DA1A" w14:textId="77777777" w:rsidTr="00FB5080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67D5" w14:textId="7B40F8CB" w:rsidR="00211B42" w:rsidRPr="0097288B" w:rsidRDefault="002F0CC4" w:rsidP="00211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imepoin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220F" w14:textId="60ECDAA0" w:rsidR="00211B42" w:rsidRPr="0097288B" w:rsidRDefault="00211B42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</w:t>
            </w:r>
            <w:r w:rsidR="003C2E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7575" w14:textId="3C5655A3" w:rsidR="00211B42" w:rsidRPr="0097288B" w:rsidRDefault="00211B42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</w:t>
            </w:r>
            <w:r w:rsidR="003C2E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0BCE" w14:textId="4BE181F2" w:rsidR="00211B42" w:rsidRPr="0097288B" w:rsidRDefault="00211B42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95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7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B2E0" w14:textId="4784097E" w:rsidR="00211B42" w:rsidRPr="0097288B" w:rsidRDefault="00211B42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  <w:r w:rsidR="003D6E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</w:t>
            </w:r>
            <w:r w:rsidR="007B41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2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41CC" w14:textId="68BBDAF2" w:rsidR="00211B42" w:rsidRPr="0097288B" w:rsidRDefault="00211B42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</w:t>
            </w:r>
            <w:r w:rsidR="007B41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03DB" w14:textId="4FED1155" w:rsidR="00211B42" w:rsidRPr="0097288B" w:rsidRDefault="00211B42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</w:t>
            </w:r>
            <w:r w:rsidR="008B76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</w:t>
            </w:r>
          </w:p>
        </w:tc>
      </w:tr>
      <w:tr w:rsidR="00211B42" w:rsidRPr="002A0715" w14:paraId="58511523" w14:textId="77777777" w:rsidTr="00FB5080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F28F" w14:textId="2F3C06E3" w:rsidR="00211B42" w:rsidRPr="0097288B" w:rsidRDefault="00211B42" w:rsidP="00211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cenario:</w:t>
            </w:r>
            <w:r w:rsidR="002F0C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imepoin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2CFE" w14:textId="58D7C292" w:rsidR="00211B42" w:rsidRPr="0097288B" w:rsidRDefault="00211B42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3C2E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8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EC54" w14:textId="0F5319CE" w:rsidR="00211B42" w:rsidRPr="0097288B" w:rsidRDefault="00211B42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 w:rsidR="003C2E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0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4D79" w14:textId="1649E7E6" w:rsidR="00211B42" w:rsidRPr="0097288B" w:rsidRDefault="00211B42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95E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7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F7A6" w14:textId="0EDE656F" w:rsidR="00211B42" w:rsidRPr="0097288B" w:rsidRDefault="00211B42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</w:t>
            </w:r>
            <w:r w:rsidR="007B41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42DD" w14:textId="78761EC3" w:rsidR="00211B42" w:rsidRPr="0097288B" w:rsidRDefault="00211B42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</w:t>
            </w:r>
            <w:r w:rsidR="007B41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14E5" w14:textId="3216BFCF" w:rsidR="00211B42" w:rsidRPr="0097288B" w:rsidRDefault="00211B42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9472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="006B1A5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  <w:r w:rsidR="009472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</w:tr>
      <w:tr w:rsidR="00207C9D" w:rsidRPr="002A0715" w14:paraId="7B19D315" w14:textId="77777777" w:rsidTr="00BA33A8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CDCC5" w14:textId="52DAE1D6" w:rsidR="00207C9D" w:rsidRPr="002A0715" w:rsidRDefault="00207C9D" w:rsidP="00207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E3AB3" w14:textId="77777777" w:rsidR="00207C9D" w:rsidRPr="002A0715" w:rsidRDefault="00207C9D" w:rsidP="00207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EA34C" w14:textId="77777777" w:rsidR="00207C9D" w:rsidRPr="002A0715" w:rsidRDefault="00207C9D" w:rsidP="00207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B4BEA" w14:textId="77777777" w:rsidR="00207C9D" w:rsidRPr="002A0715" w:rsidRDefault="00207C9D" w:rsidP="00207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C176A" w14:textId="77777777" w:rsidR="00207C9D" w:rsidRPr="002A0715" w:rsidRDefault="00207C9D" w:rsidP="00207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B1B52" w14:textId="77777777" w:rsidR="00207C9D" w:rsidRPr="002A0715" w:rsidRDefault="00207C9D" w:rsidP="00207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3DC27" w14:textId="77777777" w:rsidR="00207C9D" w:rsidRPr="002A0715" w:rsidRDefault="00207C9D" w:rsidP="00207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207C9D" w:rsidRPr="002A0715" w14:paraId="7A252568" w14:textId="77777777" w:rsidTr="00BA33A8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BD6A6" w14:textId="77777777" w:rsidR="00207C9D" w:rsidRPr="002A0715" w:rsidRDefault="00207C9D" w:rsidP="00207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665DC" w14:textId="77777777" w:rsidR="00207C9D" w:rsidRPr="002A0715" w:rsidRDefault="00207C9D" w:rsidP="00207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E94AA" w14:textId="77777777" w:rsidR="00207C9D" w:rsidRPr="002A0715" w:rsidRDefault="00207C9D" w:rsidP="00207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A45C2" w14:textId="77777777" w:rsidR="00207C9D" w:rsidRPr="002A0715" w:rsidRDefault="00207C9D" w:rsidP="00207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2CAAA" w14:textId="77777777" w:rsidR="00207C9D" w:rsidRPr="002A0715" w:rsidRDefault="00207C9D" w:rsidP="00207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5B587" w14:textId="77777777" w:rsidR="00207C9D" w:rsidRPr="002A0715" w:rsidRDefault="00207C9D" w:rsidP="00207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1B763" w14:textId="77777777" w:rsidR="00207C9D" w:rsidRPr="002A0715" w:rsidRDefault="00207C9D" w:rsidP="00207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383B37" w:rsidRPr="002A0715" w14:paraId="722B5327" w14:textId="77777777" w:rsidTr="00383B37">
        <w:trPr>
          <w:gridAfter w:val="3"/>
          <w:wAfter w:w="14806" w:type="dxa"/>
          <w:trHeight w:val="300"/>
        </w:trPr>
        <w:tc>
          <w:tcPr>
            <w:tcW w:w="3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3B83E" w14:textId="7DB5BA44" w:rsidR="00383B37" w:rsidRPr="002A0715" w:rsidRDefault="00383B37" w:rsidP="00383B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SA-TLX</w:t>
            </w:r>
            <w:r w:rsidRPr="0036661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Performanc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FF29F" w14:textId="77777777" w:rsidR="00383B37" w:rsidRPr="002A0715" w:rsidRDefault="00383B37" w:rsidP="00207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B9E44" w14:textId="77777777" w:rsidR="00383B37" w:rsidRPr="002A0715" w:rsidRDefault="00383B37" w:rsidP="00207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3951C" w14:textId="77777777" w:rsidR="00383B37" w:rsidRPr="002A0715" w:rsidRDefault="00383B37" w:rsidP="00207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C1722" w14:textId="77777777" w:rsidR="00383B37" w:rsidRPr="002A0715" w:rsidRDefault="00383B37" w:rsidP="00207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04387" w14:textId="77777777" w:rsidR="00383B37" w:rsidRPr="002A0715" w:rsidRDefault="00383B37" w:rsidP="00207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207C9D" w:rsidRPr="002A0715" w14:paraId="0AD0D62F" w14:textId="77777777" w:rsidTr="00BA33A8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6BBC9" w14:textId="77777777" w:rsidR="00207C9D" w:rsidRPr="002A0715" w:rsidRDefault="00207C9D" w:rsidP="00207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EDCEC" w14:textId="48710418" w:rsidR="00207C9D" w:rsidRPr="002A0715" w:rsidRDefault="00207C9D" w:rsidP="00207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stimat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E077A" w14:textId="32B6D57A" w:rsidR="00207C9D" w:rsidRPr="002A0715" w:rsidRDefault="00207C9D" w:rsidP="00207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d. Error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1A093" w14:textId="2B286B1C" w:rsidR="00207C9D" w:rsidRPr="002A0715" w:rsidRDefault="00207C9D" w:rsidP="00207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f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9E54B" w14:textId="48A1D714" w:rsidR="00207C9D" w:rsidRPr="002A0715" w:rsidRDefault="00207C9D" w:rsidP="00207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 value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E496F" w14:textId="03C5062B" w:rsidR="00207C9D" w:rsidRPr="002A0715" w:rsidRDefault="00207C9D" w:rsidP="00207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(&gt;|t|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40356" w14:textId="2DE57679" w:rsidR="00207C9D" w:rsidRPr="002A0715" w:rsidRDefault="00A81034" w:rsidP="00207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onferroni adj. p</w:t>
            </w:r>
          </w:p>
        </w:tc>
      </w:tr>
      <w:tr w:rsidR="00545FA2" w:rsidRPr="002A0715" w14:paraId="32CA24F9" w14:textId="77777777" w:rsidTr="00FB5080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DF254" w14:textId="388A4250" w:rsidR="00545FA2" w:rsidRPr="002A0715" w:rsidRDefault="00545FA2" w:rsidP="00545F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Intercept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65E8E" w14:textId="28548875" w:rsidR="00545FA2" w:rsidRPr="002A0715" w:rsidRDefault="00545FA2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61F91" w14:textId="12379C78" w:rsidR="00545FA2" w:rsidRPr="002A0715" w:rsidRDefault="00545FA2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</w:t>
            </w:r>
            <w:r w:rsidR="004D36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5B713" w14:textId="2DBF2418" w:rsidR="00545FA2" w:rsidRPr="002A0715" w:rsidRDefault="00545FA2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  <w:r w:rsidR="004D36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 w:rsidR="004D36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D0CA0" w14:textId="007140BA" w:rsidR="00545FA2" w:rsidRPr="002A0715" w:rsidRDefault="00545FA2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 w:rsidR="007A4D1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A285B" w14:textId="6A8B91BB" w:rsidR="00545FA2" w:rsidRPr="002A0715" w:rsidRDefault="00545FA2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F15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 0.0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B257E" w14:textId="70C41448" w:rsidR="00545FA2" w:rsidRPr="002A0715" w:rsidRDefault="00545FA2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F15C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 0.00</w:t>
            </w:r>
          </w:p>
        </w:tc>
      </w:tr>
      <w:tr w:rsidR="00383B37" w:rsidRPr="002A0715" w14:paraId="4245FE26" w14:textId="77777777" w:rsidTr="00FB5080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A5F70" w14:textId="0CBC266D" w:rsidR="00383B37" w:rsidRPr="002A0715" w:rsidRDefault="00383B37" w:rsidP="00383B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cenario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C2741" w14:textId="4F046875" w:rsidR="00383B37" w:rsidRPr="002A0715" w:rsidRDefault="00383B37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  <w:r w:rsidR="007C0C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 w:rsidR="007C0C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A9ABD" w14:textId="2F74DEA1" w:rsidR="00383B37" w:rsidRPr="002A0715" w:rsidRDefault="004D3678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6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F325C" w14:textId="32E3AF20" w:rsidR="00383B37" w:rsidRPr="002A0715" w:rsidRDefault="00B9307A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76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BA3E6" w14:textId="060DE385" w:rsidR="00383B37" w:rsidRPr="002A0715" w:rsidRDefault="00383B37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  <w:r w:rsidR="007A4D1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 w:rsidR="00B9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  <w:r w:rsidR="007A4D1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B9C67" w14:textId="5F3FEE0D" w:rsidR="00383B37" w:rsidRPr="002A0715" w:rsidRDefault="00383B37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</w:t>
            </w:r>
            <w:r w:rsidR="0077327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BF0E9" w14:textId="2BD8A7D1" w:rsidR="00383B37" w:rsidRPr="002A0715" w:rsidRDefault="00383B37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7A4D1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07</w:t>
            </w:r>
          </w:p>
        </w:tc>
      </w:tr>
      <w:tr w:rsidR="00B9307A" w:rsidRPr="002A0715" w14:paraId="3F377442" w14:textId="77777777" w:rsidTr="00FB5080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F3D07" w14:textId="7D1D8C40" w:rsidR="00B9307A" w:rsidRPr="002A0715" w:rsidRDefault="00B9307A" w:rsidP="00B930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(Scenario^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50B56" w14:textId="2213DB35" w:rsidR="00B9307A" w:rsidRPr="002A0715" w:rsidRDefault="007C0CA4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7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0BB42" w14:textId="6B53F3AE" w:rsidR="00B9307A" w:rsidRPr="002A0715" w:rsidRDefault="004D3678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9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CA4B8" w14:textId="7953690E" w:rsidR="00B9307A" w:rsidRPr="002A0715" w:rsidRDefault="00B9307A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76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82D91" w14:textId="71170836" w:rsidR="00B9307A" w:rsidRPr="002A0715" w:rsidRDefault="007A4D12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  <w:r w:rsidR="00B9307A"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8DDEF" w14:textId="305793B7" w:rsidR="00B9307A" w:rsidRPr="002A0715" w:rsidRDefault="00B9307A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FE20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1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6CD86" w14:textId="4B4174FF" w:rsidR="00B9307A" w:rsidRPr="002A0715" w:rsidRDefault="00FE20BA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82</w:t>
            </w:r>
          </w:p>
        </w:tc>
      </w:tr>
      <w:tr w:rsidR="00B9307A" w:rsidRPr="002A0715" w14:paraId="4B3F2BD7" w14:textId="77777777" w:rsidTr="00FB5080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C6C52" w14:textId="4F688C1B" w:rsidR="00B9307A" w:rsidRPr="002A0715" w:rsidRDefault="002F0CC4" w:rsidP="00B930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imepoin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4372B" w14:textId="2D331B68" w:rsidR="00B9307A" w:rsidRPr="002A0715" w:rsidRDefault="00B9307A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</w:t>
            </w:r>
            <w:r w:rsidR="007C0C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53AFE" w14:textId="089F9D31" w:rsidR="00B9307A" w:rsidRPr="002A0715" w:rsidRDefault="00B9307A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0</w:t>
            </w:r>
            <w:r w:rsidR="007C0C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52253" w14:textId="5CF8BB49" w:rsidR="00B9307A" w:rsidRPr="002A0715" w:rsidRDefault="00B9307A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76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2B454" w14:textId="499724E7" w:rsidR="00B9307A" w:rsidRPr="002A0715" w:rsidRDefault="00B9307A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4D36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3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CBCC0" w14:textId="488DA29E" w:rsidR="00B9307A" w:rsidRPr="002A0715" w:rsidRDefault="00B9307A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FE20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20178" w14:textId="393D47F0" w:rsidR="00B9307A" w:rsidRPr="002A0715" w:rsidRDefault="00B9307A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</w:tr>
      <w:tr w:rsidR="00B9307A" w:rsidRPr="002A0715" w14:paraId="2064A5E0" w14:textId="77777777" w:rsidTr="00FB5080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1534D" w14:textId="6CFB4305" w:rsidR="00B9307A" w:rsidRPr="002A0715" w:rsidRDefault="00B9307A" w:rsidP="00B930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cenario:</w:t>
            </w:r>
            <w:r w:rsidR="002F0C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imepoin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59CA4" w14:textId="5C00D772" w:rsidR="00B9307A" w:rsidRPr="002A0715" w:rsidRDefault="00B9307A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7C0C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2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74087" w14:textId="4985E521" w:rsidR="00B9307A" w:rsidRPr="002A0715" w:rsidRDefault="00B9307A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7C0C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5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36C1D" w14:textId="20FAF143" w:rsidR="00B9307A" w:rsidRPr="002A0715" w:rsidRDefault="00B9307A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76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74BC3" w14:textId="11652EFF" w:rsidR="00B9307A" w:rsidRPr="002A0715" w:rsidRDefault="00B9307A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4D367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48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2264B" w14:textId="7953FA71" w:rsidR="00B9307A" w:rsidRPr="002A0715" w:rsidRDefault="00B9307A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FE20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3FCC4" w14:textId="0EF9B0F8" w:rsidR="00B9307A" w:rsidRPr="002A0715" w:rsidRDefault="00B9307A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</w:tr>
      <w:tr w:rsidR="00207C9D" w:rsidRPr="002A0715" w14:paraId="41908F85" w14:textId="77777777" w:rsidTr="00BA33A8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0A294" w14:textId="77777777" w:rsidR="00207C9D" w:rsidRPr="002A0715" w:rsidRDefault="00207C9D" w:rsidP="00207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9E8F3" w14:textId="77777777" w:rsidR="00207C9D" w:rsidRPr="002A0715" w:rsidRDefault="00207C9D" w:rsidP="00207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A7C4E" w14:textId="77777777" w:rsidR="00207C9D" w:rsidRPr="002A0715" w:rsidRDefault="00207C9D" w:rsidP="00207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FA7DC" w14:textId="77777777" w:rsidR="00207C9D" w:rsidRPr="002A0715" w:rsidRDefault="00207C9D" w:rsidP="00207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76F80" w14:textId="77777777" w:rsidR="00207C9D" w:rsidRPr="002A0715" w:rsidRDefault="00207C9D" w:rsidP="00207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D4D67" w14:textId="77777777" w:rsidR="00207C9D" w:rsidRPr="002A0715" w:rsidRDefault="00207C9D" w:rsidP="00207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F4255" w14:textId="77777777" w:rsidR="00207C9D" w:rsidRPr="002A0715" w:rsidRDefault="00207C9D" w:rsidP="00207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207C9D" w:rsidRPr="002A0715" w14:paraId="6FF6D7DE" w14:textId="77777777" w:rsidTr="00BA33A8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39E4F" w14:textId="77777777" w:rsidR="00207C9D" w:rsidRPr="002A0715" w:rsidRDefault="00207C9D" w:rsidP="00207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D0D8B" w14:textId="77777777" w:rsidR="00207C9D" w:rsidRPr="002A0715" w:rsidRDefault="00207C9D" w:rsidP="00207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D8D52" w14:textId="77777777" w:rsidR="00207C9D" w:rsidRPr="002A0715" w:rsidRDefault="00207C9D" w:rsidP="00207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37E7F" w14:textId="77777777" w:rsidR="00207C9D" w:rsidRPr="002A0715" w:rsidRDefault="00207C9D" w:rsidP="00207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8A3B4" w14:textId="77777777" w:rsidR="00207C9D" w:rsidRPr="002A0715" w:rsidRDefault="00207C9D" w:rsidP="00207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D1ADC" w14:textId="77777777" w:rsidR="00207C9D" w:rsidRPr="002A0715" w:rsidRDefault="00207C9D" w:rsidP="00207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C6E78" w14:textId="77777777" w:rsidR="00207C9D" w:rsidRPr="002A0715" w:rsidRDefault="00207C9D" w:rsidP="00207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207C9D" w:rsidRPr="002A0715" w14:paraId="656BFC5D" w14:textId="77777777" w:rsidTr="00BA33A8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CDC9D" w14:textId="4452857C" w:rsidR="00207C9D" w:rsidRPr="0036661B" w:rsidRDefault="00207C9D" w:rsidP="00207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6661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-back Accuracy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84FF2" w14:textId="77777777" w:rsidR="00207C9D" w:rsidRPr="002A0715" w:rsidRDefault="00207C9D" w:rsidP="00207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FD9BE" w14:textId="77777777" w:rsidR="00207C9D" w:rsidRPr="002A0715" w:rsidRDefault="00207C9D" w:rsidP="00207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13E45" w14:textId="77777777" w:rsidR="00207C9D" w:rsidRPr="002A0715" w:rsidRDefault="00207C9D" w:rsidP="00207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E9471" w14:textId="77777777" w:rsidR="00207C9D" w:rsidRPr="002A0715" w:rsidRDefault="00207C9D" w:rsidP="00207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16F71" w14:textId="77777777" w:rsidR="00207C9D" w:rsidRPr="002A0715" w:rsidRDefault="00207C9D" w:rsidP="00207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D2B53" w14:textId="77777777" w:rsidR="00207C9D" w:rsidRPr="002A0715" w:rsidRDefault="00207C9D" w:rsidP="00207C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2F32FB" w:rsidRPr="002A0715" w14:paraId="25922328" w14:textId="77777777" w:rsidTr="00BA33A8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42E1B" w14:textId="77777777" w:rsidR="002F32FB" w:rsidRPr="0097288B" w:rsidRDefault="002F32FB" w:rsidP="002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9804D" w14:textId="73124D78" w:rsidR="002F32FB" w:rsidRPr="0097288B" w:rsidRDefault="002F32FB" w:rsidP="002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stimat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BD02F" w14:textId="2032DD0C" w:rsidR="002F32FB" w:rsidRPr="0097288B" w:rsidRDefault="002F32FB" w:rsidP="002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d. Error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E561F" w14:textId="5A56D0ED" w:rsidR="002F32FB" w:rsidRPr="0097288B" w:rsidRDefault="002F32FB" w:rsidP="002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f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A9BD5" w14:textId="4F99FD72" w:rsidR="002F32FB" w:rsidRPr="0097288B" w:rsidRDefault="002F32FB" w:rsidP="002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 value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91989" w14:textId="619CE716" w:rsidR="002F32FB" w:rsidRPr="0097288B" w:rsidRDefault="002F32FB" w:rsidP="002F32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(&gt;|t|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590D6" w14:textId="725B7EF5" w:rsidR="002F32FB" w:rsidRPr="0097288B" w:rsidRDefault="002F32FB" w:rsidP="002F32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onferroni adj. p</w:t>
            </w:r>
          </w:p>
        </w:tc>
      </w:tr>
      <w:tr w:rsidR="00BC340A" w:rsidRPr="002A0715" w14:paraId="69D544A5" w14:textId="77777777" w:rsidTr="00FB5080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750B" w14:textId="77777777" w:rsidR="00BC340A" w:rsidRPr="0097288B" w:rsidRDefault="00BC340A" w:rsidP="00BC34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Intercept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F286" w14:textId="54EF0500" w:rsidR="00BC340A" w:rsidRPr="0097288B" w:rsidRDefault="00BC340A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  <w:r w:rsidR="00D152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DC1D" w14:textId="5B50C229" w:rsidR="00BC340A" w:rsidRPr="0097288B" w:rsidRDefault="00BC340A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</w:t>
            </w:r>
            <w:r w:rsidR="00DE35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31C8" w14:textId="4C329732" w:rsidR="00BC340A" w:rsidRPr="0097288B" w:rsidRDefault="00CE46C4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9</w:t>
            </w:r>
            <w:r w:rsidR="00E56D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990D" w14:textId="57FE5F0E" w:rsidR="00BC340A" w:rsidRPr="0097288B" w:rsidRDefault="003E2523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1</w:t>
            </w:r>
            <w:r w:rsidR="005E7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67EF" w14:textId="4832F4B1" w:rsidR="00BC340A" w:rsidRPr="0097288B" w:rsidRDefault="00BC340A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A7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 0.0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F7FE" w14:textId="5A51E129" w:rsidR="00BC340A" w:rsidRPr="0097288B" w:rsidRDefault="00BC340A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B5F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 0.00</w:t>
            </w:r>
          </w:p>
        </w:tc>
      </w:tr>
      <w:tr w:rsidR="00BC340A" w:rsidRPr="002A0715" w14:paraId="11FE0F15" w14:textId="77777777" w:rsidTr="00FB5080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67B3" w14:textId="77777777" w:rsidR="00BC340A" w:rsidRPr="0097288B" w:rsidRDefault="00BC340A" w:rsidP="00BC34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cenario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1E3C" w14:textId="46EBAD3E" w:rsidR="00BC340A" w:rsidRPr="0097288B" w:rsidRDefault="00BC340A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0F49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6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C654" w14:textId="7A59F9AA" w:rsidR="00BC340A" w:rsidRPr="0097288B" w:rsidRDefault="00BC340A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</w:t>
            </w:r>
            <w:r w:rsidR="000071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 w:rsidR="00CE46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58E3" w14:textId="7BB70D64" w:rsidR="00BC340A" w:rsidRPr="0097288B" w:rsidRDefault="005E71A4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6</w:t>
            </w:r>
            <w:r w:rsidR="00D502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C42B" w14:textId="562F66D5" w:rsidR="00BC340A" w:rsidRPr="0097288B" w:rsidRDefault="003E2523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  <w:r w:rsidR="00BC34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  <w:r w:rsidR="005E7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9F4E" w14:textId="2BFC1CC9" w:rsidR="00BC340A" w:rsidRPr="0097288B" w:rsidRDefault="00BC340A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A7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 0.0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4C93" w14:textId="7EAE5287" w:rsidR="00BC340A" w:rsidRPr="0097288B" w:rsidRDefault="00BC340A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B5F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 0.00</w:t>
            </w:r>
          </w:p>
        </w:tc>
      </w:tr>
      <w:tr w:rsidR="005E71A4" w:rsidRPr="002A0715" w14:paraId="31D86135" w14:textId="77777777" w:rsidTr="00FB5080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63DB" w14:textId="77777777" w:rsidR="005E71A4" w:rsidRPr="0097288B" w:rsidRDefault="005E71A4" w:rsidP="005E7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(Scenario^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B07C" w14:textId="3B807B2B" w:rsidR="005E71A4" w:rsidRPr="0097288B" w:rsidRDefault="005E71A4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</w:t>
            </w:r>
            <w:r w:rsidR="000F49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 w:rsidR="00A651D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5C6B" w14:textId="47DD08E1" w:rsidR="005E71A4" w:rsidRPr="0097288B" w:rsidRDefault="005E71A4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</w:t>
            </w:r>
            <w:r w:rsidR="000071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2067" w14:textId="357C4A08" w:rsidR="005E71A4" w:rsidRPr="0097288B" w:rsidRDefault="005E71A4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6</w:t>
            </w:r>
            <w:r w:rsidR="00D502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FDB6" w14:textId="5D3E81F7" w:rsidR="005E71A4" w:rsidRPr="0097288B" w:rsidRDefault="005E71A4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  <w:r w:rsidR="003E252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 w:rsidR="003E252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5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1758" w14:textId="64B14633" w:rsidR="005E71A4" w:rsidRPr="0097288B" w:rsidRDefault="005E71A4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A78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 0.0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57EB" w14:textId="3A114DB4" w:rsidR="005E71A4" w:rsidRPr="0097288B" w:rsidRDefault="005E71A4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B5F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 0.00</w:t>
            </w:r>
          </w:p>
        </w:tc>
      </w:tr>
      <w:tr w:rsidR="005E71A4" w:rsidRPr="002A0715" w14:paraId="099F7977" w14:textId="77777777" w:rsidTr="00FB5080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08C4" w14:textId="063A045D" w:rsidR="005E71A4" w:rsidRPr="0097288B" w:rsidRDefault="002F0CC4" w:rsidP="005E7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imepoin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313A" w14:textId="6FC721EC" w:rsidR="005E71A4" w:rsidRPr="0097288B" w:rsidRDefault="005E71A4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58BC" w14:textId="2F8CA971" w:rsidR="005E71A4" w:rsidRPr="0097288B" w:rsidRDefault="005E71A4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F5E5" w14:textId="799DF8FE" w:rsidR="005E71A4" w:rsidRPr="0097288B" w:rsidRDefault="005E71A4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6</w:t>
            </w:r>
            <w:r w:rsidR="00D502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249C" w14:textId="089ABCB2" w:rsidR="005E71A4" w:rsidRPr="0097288B" w:rsidRDefault="005E71A4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</w:t>
            </w:r>
            <w:r w:rsidR="003E252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5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6D61" w14:textId="292EF931" w:rsidR="005E71A4" w:rsidRPr="0097288B" w:rsidRDefault="005E71A4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25643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140F" w14:textId="7306350E" w:rsidR="005E71A4" w:rsidRPr="0097288B" w:rsidRDefault="00F241F2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3E252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4</w:t>
            </w:r>
          </w:p>
        </w:tc>
      </w:tr>
      <w:tr w:rsidR="005E71A4" w:rsidRPr="002A0715" w14:paraId="223F7CC7" w14:textId="77777777" w:rsidTr="00FB5080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72C4" w14:textId="1C1B3B27" w:rsidR="005E71A4" w:rsidRPr="0097288B" w:rsidRDefault="005E71A4" w:rsidP="005E7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cenario:</w:t>
            </w:r>
            <w:r w:rsidR="002F0C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imepoin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AD50" w14:textId="248822D6" w:rsidR="005E71A4" w:rsidRPr="0097288B" w:rsidRDefault="005E71A4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00</w:t>
            </w:r>
            <w:r w:rsidR="00A651D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7CF3" w14:textId="3F008B0F" w:rsidR="005E71A4" w:rsidRPr="0097288B" w:rsidRDefault="005E71A4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</w:t>
            </w:r>
            <w:r w:rsidR="00BF5B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5A89" w14:textId="7F6AAF21" w:rsidR="005E71A4" w:rsidRPr="0097288B" w:rsidRDefault="005E71A4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6</w:t>
            </w:r>
            <w:r w:rsidR="00D502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EE97" w14:textId="41305153" w:rsidR="005E71A4" w:rsidRPr="0097288B" w:rsidRDefault="005E71A4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728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</w:t>
            </w:r>
            <w:r w:rsidR="00D502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193B" w14:textId="334B1A98" w:rsidR="005E71A4" w:rsidRPr="0097288B" w:rsidRDefault="00256434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5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C85F" w14:textId="398F093C" w:rsidR="005E71A4" w:rsidRPr="0097288B" w:rsidRDefault="00256434" w:rsidP="00FB508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</w:tr>
      <w:tr w:rsidR="00647367" w:rsidRPr="002A0715" w14:paraId="00921B11" w14:textId="77777777" w:rsidTr="00BA33A8">
        <w:trPr>
          <w:gridAfter w:val="3"/>
          <w:wAfter w:w="14806" w:type="dxa"/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EF2D3" w14:textId="77777777" w:rsidR="00647367" w:rsidRPr="0097288B" w:rsidRDefault="00647367" w:rsidP="006473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66E41" w14:textId="77777777" w:rsidR="00647367" w:rsidRPr="0097288B" w:rsidRDefault="00647367" w:rsidP="00647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09924" w14:textId="77777777" w:rsidR="00647367" w:rsidRPr="0097288B" w:rsidRDefault="00647367" w:rsidP="00647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FD8A4" w14:textId="77777777" w:rsidR="00647367" w:rsidRPr="0097288B" w:rsidRDefault="00647367" w:rsidP="00647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6C7E6" w14:textId="77777777" w:rsidR="00647367" w:rsidRPr="0097288B" w:rsidRDefault="00647367" w:rsidP="00647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F7E7F" w14:textId="77777777" w:rsidR="00647367" w:rsidRPr="0097288B" w:rsidRDefault="00647367" w:rsidP="00647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4BF77" w14:textId="77777777" w:rsidR="00647367" w:rsidRPr="0097288B" w:rsidRDefault="00647367" w:rsidP="00647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</w:tbl>
    <w:p w14:paraId="1747FAA5" w14:textId="77777777" w:rsidR="0074258B" w:rsidRPr="002A0715" w:rsidRDefault="0074258B">
      <w:pPr>
        <w:rPr>
          <w:rFonts w:ascii="Arial" w:hAnsi="Arial" w:cs="Arial"/>
          <w:sz w:val="20"/>
          <w:szCs w:val="20"/>
        </w:rPr>
      </w:pPr>
    </w:p>
    <w:sectPr w:rsidR="0074258B" w:rsidRPr="002A07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88B"/>
    <w:rsid w:val="00000FE9"/>
    <w:rsid w:val="00007108"/>
    <w:rsid w:val="0002515F"/>
    <w:rsid w:val="00026232"/>
    <w:rsid w:val="00064ED0"/>
    <w:rsid w:val="00066C6F"/>
    <w:rsid w:val="00096D00"/>
    <w:rsid w:val="000D3937"/>
    <w:rsid w:val="000F4915"/>
    <w:rsid w:val="00121A7F"/>
    <w:rsid w:val="001270A4"/>
    <w:rsid w:val="00191F52"/>
    <w:rsid w:val="001A38B5"/>
    <w:rsid w:val="001D693A"/>
    <w:rsid w:val="001F2DCD"/>
    <w:rsid w:val="001F4093"/>
    <w:rsid w:val="0020677A"/>
    <w:rsid w:val="00207C9D"/>
    <w:rsid w:val="00211B42"/>
    <w:rsid w:val="002423AD"/>
    <w:rsid w:val="00256434"/>
    <w:rsid w:val="00282F1A"/>
    <w:rsid w:val="00290465"/>
    <w:rsid w:val="002A0715"/>
    <w:rsid w:val="002C5E8C"/>
    <w:rsid w:val="002F0CC4"/>
    <w:rsid w:val="002F32FB"/>
    <w:rsid w:val="00310625"/>
    <w:rsid w:val="003319AB"/>
    <w:rsid w:val="0036661B"/>
    <w:rsid w:val="00370863"/>
    <w:rsid w:val="00380968"/>
    <w:rsid w:val="00380C49"/>
    <w:rsid w:val="00383B37"/>
    <w:rsid w:val="0039154F"/>
    <w:rsid w:val="00394AD4"/>
    <w:rsid w:val="003B7386"/>
    <w:rsid w:val="003C08B5"/>
    <w:rsid w:val="003C2E83"/>
    <w:rsid w:val="003D6E66"/>
    <w:rsid w:val="003E2523"/>
    <w:rsid w:val="00403373"/>
    <w:rsid w:val="0041505F"/>
    <w:rsid w:val="00443CE8"/>
    <w:rsid w:val="004929FD"/>
    <w:rsid w:val="004D3678"/>
    <w:rsid w:val="004E1469"/>
    <w:rsid w:val="004F74A3"/>
    <w:rsid w:val="00535424"/>
    <w:rsid w:val="005406F4"/>
    <w:rsid w:val="00545FA2"/>
    <w:rsid w:val="00561F4D"/>
    <w:rsid w:val="00564D63"/>
    <w:rsid w:val="00574E4A"/>
    <w:rsid w:val="005D529B"/>
    <w:rsid w:val="005E71A4"/>
    <w:rsid w:val="005F1AFD"/>
    <w:rsid w:val="006015A1"/>
    <w:rsid w:val="0060436E"/>
    <w:rsid w:val="00607D25"/>
    <w:rsid w:val="0063395E"/>
    <w:rsid w:val="00637FE7"/>
    <w:rsid w:val="006464BF"/>
    <w:rsid w:val="00647367"/>
    <w:rsid w:val="00690C09"/>
    <w:rsid w:val="006B1A5C"/>
    <w:rsid w:val="006F2D8D"/>
    <w:rsid w:val="00710104"/>
    <w:rsid w:val="0072598C"/>
    <w:rsid w:val="0074258B"/>
    <w:rsid w:val="00767CD5"/>
    <w:rsid w:val="00773271"/>
    <w:rsid w:val="0077389D"/>
    <w:rsid w:val="00773AE5"/>
    <w:rsid w:val="007A09E6"/>
    <w:rsid w:val="007A4D12"/>
    <w:rsid w:val="007B05A5"/>
    <w:rsid w:val="007B0A59"/>
    <w:rsid w:val="007B41F5"/>
    <w:rsid w:val="007C0CA4"/>
    <w:rsid w:val="007E7597"/>
    <w:rsid w:val="00805A33"/>
    <w:rsid w:val="008171F8"/>
    <w:rsid w:val="00820A2D"/>
    <w:rsid w:val="008352A6"/>
    <w:rsid w:val="00861E39"/>
    <w:rsid w:val="008B763D"/>
    <w:rsid w:val="009472AB"/>
    <w:rsid w:val="00956C67"/>
    <w:rsid w:val="0097288B"/>
    <w:rsid w:val="00981E88"/>
    <w:rsid w:val="00986A54"/>
    <w:rsid w:val="009C6FEE"/>
    <w:rsid w:val="009D2C6C"/>
    <w:rsid w:val="00A164C8"/>
    <w:rsid w:val="00A238AA"/>
    <w:rsid w:val="00A50377"/>
    <w:rsid w:val="00A651D5"/>
    <w:rsid w:val="00A81034"/>
    <w:rsid w:val="00A8792D"/>
    <w:rsid w:val="00A96740"/>
    <w:rsid w:val="00AC74EB"/>
    <w:rsid w:val="00AF26A5"/>
    <w:rsid w:val="00B05827"/>
    <w:rsid w:val="00B1607B"/>
    <w:rsid w:val="00B44F70"/>
    <w:rsid w:val="00B47494"/>
    <w:rsid w:val="00B85AB4"/>
    <w:rsid w:val="00B9307A"/>
    <w:rsid w:val="00BA33A8"/>
    <w:rsid w:val="00BB359C"/>
    <w:rsid w:val="00BC340A"/>
    <w:rsid w:val="00BD7AD7"/>
    <w:rsid w:val="00BE60B8"/>
    <w:rsid w:val="00BF5BF1"/>
    <w:rsid w:val="00C056DA"/>
    <w:rsid w:val="00C11225"/>
    <w:rsid w:val="00C33568"/>
    <w:rsid w:val="00C711FC"/>
    <w:rsid w:val="00CE46C4"/>
    <w:rsid w:val="00D1529B"/>
    <w:rsid w:val="00D1553E"/>
    <w:rsid w:val="00D221A2"/>
    <w:rsid w:val="00D3564E"/>
    <w:rsid w:val="00D5021B"/>
    <w:rsid w:val="00D60F7A"/>
    <w:rsid w:val="00D67226"/>
    <w:rsid w:val="00D843CB"/>
    <w:rsid w:val="00DB3975"/>
    <w:rsid w:val="00DE2010"/>
    <w:rsid w:val="00DE35E6"/>
    <w:rsid w:val="00DE4199"/>
    <w:rsid w:val="00E05AE6"/>
    <w:rsid w:val="00E5453C"/>
    <w:rsid w:val="00E568C5"/>
    <w:rsid w:val="00E56D3D"/>
    <w:rsid w:val="00E60E87"/>
    <w:rsid w:val="00E8288E"/>
    <w:rsid w:val="00EB735C"/>
    <w:rsid w:val="00EE1685"/>
    <w:rsid w:val="00EE4A86"/>
    <w:rsid w:val="00EF222C"/>
    <w:rsid w:val="00F0556F"/>
    <w:rsid w:val="00F165FD"/>
    <w:rsid w:val="00F241F2"/>
    <w:rsid w:val="00F45583"/>
    <w:rsid w:val="00F47A4C"/>
    <w:rsid w:val="00F54A0E"/>
    <w:rsid w:val="00FB3C73"/>
    <w:rsid w:val="00FB5080"/>
    <w:rsid w:val="00FC6AF1"/>
    <w:rsid w:val="00FE20BA"/>
    <w:rsid w:val="00FF1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16BCC"/>
  <w15:chartTrackingRefBased/>
  <w15:docId w15:val="{D81191F1-3B9D-4D13-A912-DD51CAD0E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28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28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28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28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28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28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28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28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28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8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28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28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28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28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28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28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28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28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28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28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28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28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28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28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28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28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28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28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288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03373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442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2</Pages>
  <Words>457</Words>
  <Characters>2611</Characters>
  <Application>Microsoft Office Word</Application>
  <DocSecurity>0</DocSecurity>
  <Lines>21</Lines>
  <Paragraphs>6</Paragraphs>
  <ScaleCrop>false</ScaleCrop>
  <Company>The University of Queensland</Company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e Reitmayer</dc:creator>
  <cp:keywords/>
  <dc:description/>
  <cp:lastModifiedBy>Manuel Spitschan</cp:lastModifiedBy>
  <cp:revision>123</cp:revision>
  <dcterms:created xsi:type="dcterms:W3CDTF">2025-02-25T02:07:00Z</dcterms:created>
  <dcterms:modified xsi:type="dcterms:W3CDTF">2025-03-17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8-16T05:57:3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3ab390c0-146c-4a0c-9a0b-08e1e3b12448</vt:lpwstr>
  </property>
  <property fmtid="{D5CDD505-2E9C-101B-9397-08002B2CF9AE}" pid="8" name="MSIP_Label_0f488380-630a-4f55-a077-a19445e3f360_ContentBits">
    <vt:lpwstr>0</vt:lpwstr>
  </property>
</Properties>
</file>